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51" w:type="dxa"/>
        <w:tblLook w:val="04A0" w:firstRow="1" w:lastRow="0" w:firstColumn="1" w:lastColumn="0" w:noHBand="0" w:noVBand="1"/>
      </w:tblPr>
      <w:tblGrid>
        <w:gridCol w:w="3298"/>
        <w:gridCol w:w="2130"/>
        <w:gridCol w:w="71"/>
        <w:gridCol w:w="2060"/>
        <w:gridCol w:w="45"/>
        <w:gridCol w:w="2085"/>
        <w:gridCol w:w="20"/>
        <w:gridCol w:w="2105"/>
        <w:gridCol w:w="6"/>
        <w:gridCol w:w="2131"/>
      </w:tblGrid>
      <w:tr w:rsidR="005C21FE" w:rsidRPr="00A3483A" w14:paraId="7B8F19FA" w14:textId="77777777" w:rsidTr="00A9196F">
        <w:trPr>
          <w:trHeight w:val="267"/>
        </w:trPr>
        <w:tc>
          <w:tcPr>
            <w:tcW w:w="139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C122" w14:textId="77940B78" w:rsidR="005C21FE" w:rsidRPr="00A3483A" w:rsidRDefault="00DB0DEC" w:rsidP="00A919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upplementary Table S1</w:t>
            </w:r>
            <w:r w:rsidR="005C21FE" w:rsidRPr="00A3483A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5C21FE" w:rsidRPr="00A3483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C60DB">
              <w:rPr>
                <w:rFonts w:ascii="Times New Roman" w:hAnsi="Times New Roman" w:cs="Times New Roman"/>
                <w:color w:val="000000"/>
              </w:rPr>
              <w:t>Result of l</w:t>
            </w:r>
            <w:r w:rsidR="005C21FE" w:rsidRPr="00A3483A">
              <w:rPr>
                <w:rFonts w:ascii="Times New Roman" w:hAnsi="Times New Roman" w:cs="Times New Roman"/>
                <w:color w:val="000000"/>
              </w:rPr>
              <w:t>ogistic regression</w:t>
            </w:r>
            <w:r w:rsidR="005C60DB">
              <w:rPr>
                <w:rFonts w:ascii="Times New Roman" w:hAnsi="Times New Roman" w:cs="Times New Roman"/>
                <w:color w:val="000000"/>
              </w:rPr>
              <w:t xml:space="preserve"> on loneliness</w:t>
            </w:r>
            <w:r w:rsidR="005C21FE" w:rsidRPr="00A3483A">
              <w:rPr>
                <w:rFonts w:ascii="Times New Roman" w:hAnsi="Times New Roman" w:cs="Times New Roman"/>
                <w:color w:val="000000"/>
              </w:rPr>
              <w:t xml:space="preserve"> for non-significant mediators &amp; moderators</w:t>
            </w:r>
            <w:r w:rsidR="00F72C82">
              <w:rPr>
                <w:rFonts w:ascii="Times New Roman" w:hAnsi="Times New Roman" w:cs="Times New Roman"/>
                <w:color w:val="000000"/>
              </w:rPr>
              <w:t xml:space="preserve"> (N=1,696)</w:t>
            </w:r>
          </w:p>
        </w:tc>
      </w:tr>
      <w:tr w:rsidR="00F72C82" w:rsidRPr="00A3483A" w14:paraId="3026ECC2" w14:textId="77777777" w:rsidTr="00C05B85">
        <w:trPr>
          <w:trHeight w:val="267"/>
        </w:trPr>
        <w:tc>
          <w:tcPr>
            <w:tcW w:w="3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89DA" w14:textId="77777777" w:rsidR="00F72C82" w:rsidRPr="00A3483A" w:rsidRDefault="00F72C82" w:rsidP="00A9196F">
            <w:pPr>
              <w:rPr>
                <w:rFonts w:ascii="Times New Roman" w:hAnsi="Times New Roman" w:cs="Times New Roman"/>
                <w:color w:val="000000"/>
              </w:rPr>
            </w:pPr>
            <w:r w:rsidRPr="00A3483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4915" w14:textId="77777777" w:rsidR="00F72C82" w:rsidRDefault="00F72C82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diator: </w:t>
            </w:r>
          </w:p>
          <w:p w14:paraId="69738770" w14:textId="581D33C7" w:rsidR="00F72C82" w:rsidRPr="00F72C82" w:rsidRDefault="00F72C82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ocial Support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6B512" w14:textId="77777777" w:rsidR="00F72C82" w:rsidRPr="00F72C82" w:rsidRDefault="00F72C82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</w:rPr>
              <w:t>Mediator:</w:t>
            </w:r>
          </w:p>
          <w:p w14:paraId="101FD3F8" w14:textId="5DF31019" w:rsidR="00F72C82" w:rsidRPr="00A3483A" w:rsidRDefault="00F72C82" w:rsidP="00A91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</w:rPr>
              <w:t>Neighborhood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09461" w14:textId="77777777" w:rsidR="00F72C82" w:rsidRPr="00F72C82" w:rsidRDefault="00F72C82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diator: </w:t>
            </w:r>
          </w:p>
          <w:p w14:paraId="3013835F" w14:textId="0EFB91E4" w:rsidR="00F72C82" w:rsidRPr="00A3483A" w:rsidRDefault="00F72C82" w:rsidP="00A91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</w:rPr>
              <w:t>Friends</w:t>
            </w:r>
          </w:p>
        </w:tc>
        <w:tc>
          <w:tcPr>
            <w:tcW w:w="21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2A2CB" w14:textId="77777777" w:rsidR="00F72C82" w:rsidRPr="00F72C82" w:rsidRDefault="00F72C82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oderator: </w:t>
            </w:r>
          </w:p>
          <w:p w14:paraId="77A3A8C7" w14:textId="6AE95F1C" w:rsidR="00F72C82" w:rsidRPr="00A3483A" w:rsidRDefault="00F72C82" w:rsidP="00A91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</w:rPr>
              <w:t>Social Support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73826" w14:textId="77777777" w:rsidR="00F72C82" w:rsidRPr="00F72C82" w:rsidRDefault="00F72C82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</w:rPr>
              <w:t>Moderator:</w:t>
            </w:r>
          </w:p>
          <w:p w14:paraId="4989379A" w14:textId="1B92522A" w:rsidR="00F72C82" w:rsidRPr="00A3483A" w:rsidRDefault="00F72C82" w:rsidP="00A91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</w:rPr>
              <w:t>Friends</w:t>
            </w:r>
          </w:p>
        </w:tc>
      </w:tr>
      <w:tr w:rsidR="00F72C82" w:rsidRPr="00A3483A" w14:paraId="6EB619D1" w14:textId="77777777" w:rsidTr="0098411D">
        <w:trPr>
          <w:trHeight w:val="284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591D6" w14:textId="77777777" w:rsidR="00F72C82" w:rsidRPr="00A3483A" w:rsidRDefault="00F72C82" w:rsidP="00F72C82">
            <w:pPr>
              <w:rPr>
                <w:rFonts w:ascii="Times New Roman" w:hAnsi="Times New Roman" w:cs="Times New Roman"/>
                <w:color w:val="000000"/>
              </w:rPr>
            </w:pPr>
            <w:r w:rsidRPr="00A3483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8A3E5" w14:textId="2FE22611" w:rsidR="00F72C82" w:rsidRPr="00A3483A" w:rsidRDefault="00F72C82" w:rsidP="00F72C8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3483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Odd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 w:rsidRPr="00A3483A">
              <w:rPr>
                <w:rFonts w:ascii="Times New Roman" w:hAnsi="Times New Roman" w:cs="Times New Roman"/>
                <w:i/>
                <w:iCs/>
                <w:color w:val="000000"/>
              </w:rPr>
              <w:t>atio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446A46" w14:textId="69B1767C" w:rsidR="00F72C82" w:rsidRPr="00A3483A" w:rsidRDefault="00F72C82" w:rsidP="00F72C8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C673B">
              <w:rPr>
                <w:rFonts w:ascii="Times New Roman" w:hAnsi="Times New Roman" w:cs="Times New Roman"/>
                <w:i/>
                <w:iCs/>
                <w:color w:val="000000"/>
              </w:rPr>
              <w:t>Odd Ratio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ADD05A" w14:textId="2AF6EB6A" w:rsidR="00F72C82" w:rsidRPr="00A3483A" w:rsidRDefault="00F72C82" w:rsidP="00F72C8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C673B">
              <w:rPr>
                <w:rFonts w:ascii="Times New Roman" w:hAnsi="Times New Roman" w:cs="Times New Roman"/>
                <w:i/>
                <w:iCs/>
                <w:color w:val="000000"/>
              </w:rPr>
              <w:t>Odd Ratio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1EED21" w14:textId="11605E95" w:rsidR="00F72C82" w:rsidRPr="00A3483A" w:rsidRDefault="00F72C82" w:rsidP="00F72C8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C673B">
              <w:rPr>
                <w:rFonts w:ascii="Times New Roman" w:hAnsi="Times New Roman" w:cs="Times New Roman"/>
                <w:i/>
                <w:iCs/>
                <w:color w:val="000000"/>
              </w:rPr>
              <w:t>Odd Ratio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7BDC10" w14:textId="15286E4B" w:rsidR="00F72C82" w:rsidRPr="00A3483A" w:rsidRDefault="00F72C82" w:rsidP="00F72C8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C673B">
              <w:rPr>
                <w:rFonts w:ascii="Times New Roman" w:hAnsi="Times New Roman" w:cs="Times New Roman"/>
                <w:i/>
                <w:iCs/>
                <w:color w:val="000000"/>
              </w:rPr>
              <w:t>Odd Ratio</w:t>
            </w:r>
          </w:p>
        </w:tc>
      </w:tr>
      <w:tr w:rsidR="005C21FE" w:rsidRPr="00A3483A" w14:paraId="70478767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561E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aterial Deprived 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AC05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FD9B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E938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CEE0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56CB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78*</w:t>
            </w:r>
          </w:p>
        </w:tc>
      </w:tr>
      <w:tr w:rsidR="005C21FE" w:rsidRPr="00A3483A" w14:paraId="237326F2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7C93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B425" w14:textId="77777777" w:rsidR="005C21FE" w:rsidRPr="00A3483A" w:rsidRDefault="005C21FE" w:rsidP="00A919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D7BF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7EE0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0B99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DD92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21FE" w:rsidRPr="00A3483A" w14:paraId="711B1E3B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E3F7" w14:textId="77777777" w:rsidR="005C21FE" w:rsidRPr="00A3483A" w:rsidRDefault="005C21FE" w:rsidP="00A9196F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ovariates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2A3B" w14:textId="77777777" w:rsidR="005C21FE" w:rsidRPr="00A3483A" w:rsidRDefault="005C21FE" w:rsidP="00A9196F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1FC8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095A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CFC2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2E4E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21FE" w:rsidRPr="00A3483A" w14:paraId="4CDE44EC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AA9B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neliness at Baseline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C8CF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2.97***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9880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2.79***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1E2B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2.06***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5641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3.23***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B994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2.19***</w:t>
            </w:r>
          </w:p>
        </w:tc>
      </w:tr>
      <w:tr w:rsidR="005C21FE" w:rsidRPr="00A3483A" w14:paraId="692AF595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E9A1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7B70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4923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8834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E71E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3488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</w:tr>
      <w:tr w:rsidR="005C21FE" w:rsidRPr="00A3483A" w14:paraId="79929D53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4D77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9D21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DF18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68F8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D659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EF86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</w:tr>
      <w:tr w:rsidR="005C21FE" w:rsidRPr="00A3483A" w14:paraId="5605195D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7B75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E630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31*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7921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30*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E1F2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28*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DD86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33*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4B01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29*</w:t>
            </w:r>
          </w:p>
        </w:tc>
      </w:tr>
      <w:tr w:rsidR="005C21FE" w:rsidRPr="00A3483A" w14:paraId="62F34A81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E0E0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ADEA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E139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FACF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AC65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6652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5C21FE" w:rsidRPr="00A3483A" w14:paraId="64517AD8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143A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B4FC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78*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FF0F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76*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E8A5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78*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E812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78*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C432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78*</w:t>
            </w:r>
          </w:p>
        </w:tc>
      </w:tr>
      <w:tr w:rsidR="005C21FE" w:rsidRPr="00A3483A" w14:paraId="434F5490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91A7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f-Rated Health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7DB3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43*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012F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.49* 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5B05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46*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745B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42*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A0FA" w14:textId="77777777" w:rsidR="005C21FE" w:rsidRPr="00F72C82" w:rsidRDefault="005C21FE" w:rsidP="00A919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44*</w:t>
            </w:r>
          </w:p>
        </w:tc>
      </w:tr>
      <w:tr w:rsidR="005C21FE" w:rsidRPr="00A3483A" w14:paraId="54C2441B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E590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vities of Daily Living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A992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FADD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CC4D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5B8B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DED4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</w:tr>
      <w:tr w:rsidR="005C21FE" w:rsidRPr="00A3483A" w14:paraId="5302A724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9886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28EB" w14:textId="77777777" w:rsidR="005C21FE" w:rsidRPr="00A3483A" w:rsidRDefault="005C21FE" w:rsidP="00A919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89DA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38CD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EAB0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3016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21FE" w:rsidRPr="00A3483A" w14:paraId="38083C1E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E02E" w14:textId="77777777" w:rsidR="005C21FE" w:rsidRPr="00A3483A" w:rsidRDefault="005C21FE" w:rsidP="00A9196F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ediator/Moderator 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FEDB" w14:textId="77777777" w:rsidR="005C21FE" w:rsidRPr="00A3483A" w:rsidRDefault="005C21FE" w:rsidP="00A9196F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EF99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AAD6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7695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1DBB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21FE" w:rsidRPr="00A3483A" w14:paraId="51BDB35E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12AE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cial Support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7780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3E9E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1A6C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9825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A766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C21FE" w:rsidRPr="00A3483A" w14:paraId="7B7F74C7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09A4" w14:textId="50BD74D5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ghborhood Collective Efficacy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D961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415F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98E7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A305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CD23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21FE" w:rsidRPr="00A3483A" w14:paraId="46CE8D95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F7EB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Close Friends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D559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B584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37EF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A164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63CE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5C21FE" w:rsidRPr="00A3483A" w14:paraId="170AF1CA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6C5C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0073" w14:textId="77777777" w:rsidR="005C21FE" w:rsidRPr="00A3483A" w:rsidRDefault="005C21FE" w:rsidP="00A919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45B9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8D1E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999B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A3C1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21FE" w:rsidRPr="00A3483A" w14:paraId="7FC973C0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A196" w14:textId="77777777" w:rsidR="005C21FE" w:rsidRPr="00A3483A" w:rsidRDefault="005C21FE" w:rsidP="00A9196F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teraction Term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AABE" w14:textId="77777777" w:rsidR="005C21FE" w:rsidRPr="00A3483A" w:rsidRDefault="005C21FE" w:rsidP="00A9196F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1E27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A3EB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61D7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2523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21FE" w:rsidRPr="00A3483A" w14:paraId="599CFE38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7AE4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 X Social Support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7D7C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ACE0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FB5F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37DD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F6A5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C21FE" w:rsidRPr="00A3483A" w14:paraId="35AB9C34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81EF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 X Friends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94A0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A00E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2270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E500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0154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5C21FE" w:rsidRPr="00A3483A" w14:paraId="2DBBFD51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4292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A00C" w14:textId="77777777" w:rsidR="005C21FE" w:rsidRPr="00A3483A" w:rsidRDefault="005C21FE" w:rsidP="00A919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D15D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B0ED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73A0" w14:textId="77777777" w:rsidR="005C21FE" w:rsidRPr="00A3483A" w:rsidRDefault="005C21FE" w:rsidP="00A919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A0CF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21FE" w:rsidRPr="00A3483A" w14:paraId="7EA7A5FE" w14:textId="77777777" w:rsidTr="00F72C82">
        <w:trPr>
          <w:trHeight w:val="26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D748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Coefficients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AA3E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χ2(10) = 658.65***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D221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χ2(10) = 658.85***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3260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χ2(10) = 668.46***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666B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χ2(11) = 659.46***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CCAB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χ2(11) = 670.25***</w:t>
            </w:r>
          </w:p>
        </w:tc>
      </w:tr>
      <w:tr w:rsidR="005C21FE" w:rsidRPr="00A3483A" w14:paraId="0DACE128" w14:textId="77777777" w:rsidTr="00F72C82">
        <w:trPr>
          <w:trHeight w:val="301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7F45E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gelkerke R</w:t>
            </w: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866D9F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864CD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FCAF6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A2BF1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7797" w14:textId="77777777" w:rsidR="005C21FE" w:rsidRPr="00A3483A" w:rsidRDefault="005C21FE" w:rsidP="00A919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5C21FE" w:rsidRPr="00A3483A" w14:paraId="75EC6815" w14:textId="77777777" w:rsidTr="00A9196F">
        <w:trPr>
          <w:trHeight w:val="535"/>
        </w:trPr>
        <w:tc>
          <w:tcPr>
            <w:tcW w:w="1395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7467" w14:textId="77777777" w:rsidR="005C21FE" w:rsidRPr="00A3483A" w:rsidRDefault="005C21FE" w:rsidP="00A919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 p&lt;0.05, ** p&lt;0.01, *** p&lt;0.001</w:t>
            </w:r>
            <w:r w:rsidRPr="00A348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 xml:space="preserve">MD - Material Deprivation, Friends - Number of Close Friends </w:t>
            </w:r>
          </w:p>
        </w:tc>
      </w:tr>
    </w:tbl>
    <w:p w14:paraId="63C85BDE" w14:textId="77777777" w:rsidR="00D0118F" w:rsidRPr="00104B2B" w:rsidRDefault="00D0118F" w:rsidP="000670C6">
      <w:pPr>
        <w:pStyle w:val="Newparagraph"/>
        <w:spacing w:line="480" w:lineRule="auto"/>
        <w:ind w:firstLine="0"/>
        <w:rPr>
          <w:color w:val="3E3D40"/>
          <w:shd w:val="clear" w:color="auto" w:fill="FFFFFF"/>
        </w:rPr>
      </w:pPr>
    </w:p>
    <w:sectPr w:rsidR="00D0118F" w:rsidRPr="00104B2B" w:rsidSect="009E4B5F">
      <w:headerReference w:type="even" r:id="rId8"/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F2C09" w14:textId="77777777" w:rsidR="009E4B5F" w:rsidRDefault="009E4B5F" w:rsidP="008B20F2">
      <w:r>
        <w:separator/>
      </w:r>
    </w:p>
  </w:endnote>
  <w:endnote w:type="continuationSeparator" w:id="0">
    <w:p w14:paraId="74209A76" w14:textId="77777777" w:rsidR="009E4B5F" w:rsidRDefault="009E4B5F" w:rsidP="008B2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E17DB" w14:textId="77777777" w:rsidR="009E4B5F" w:rsidRDefault="009E4B5F" w:rsidP="008B20F2">
      <w:r>
        <w:separator/>
      </w:r>
    </w:p>
  </w:footnote>
  <w:footnote w:type="continuationSeparator" w:id="0">
    <w:p w14:paraId="653C3408" w14:textId="77777777" w:rsidR="009E4B5F" w:rsidRDefault="009E4B5F" w:rsidP="008B20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333014"/>
      <w:docPartObj>
        <w:docPartGallery w:val="Page Numbers (Top of Page)"/>
        <w:docPartUnique/>
      </w:docPartObj>
    </w:sdtPr>
    <w:sdtContent>
      <w:p w14:paraId="4514E2DA" w14:textId="77777777" w:rsidR="00E54D19" w:rsidRDefault="00E54D19" w:rsidP="00767F8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4F8F4D" w14:textId="77777777" w:rsidR="00E54D19" w:rsidRDefault="00E54D19" w:rsidP="000670C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01485341"/>
      <w:docPartObj>
        <w:docPartGallery w:val="Page Numbers (Top of Page)"/>
        <w:docPartUnique/>
      </w:docPartObj>
    </w:sdtPr>
    <w:sdtContent>
      <w:p w14:paraId="30B632E7" w14:textId="77777777" w:rsidR="00E54D19" w:rsidRDefault="00E54D19" w:rsidP="00767F8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CB9432" w14:textId="6C6ED898" w:rsidR="00E54D19" w:rsidRPr="000670C6" w:rsidRDefault="0004680D" w:rsidP="0004680D">
    <w:pPr>
      <w:pStyle w:val="Header"/>
      <w:ind w:right="360"/>
    </w:pPr>
    <w:proofErr w:type="spellStart"/>
    <w:r>
      <w:rPr>
        <w:rFonts w:ascii="Times New Roman" w:hAnsi="Times New Roman" w:cs="Times New Roman"/>
      </w:rPr>
      <w:t>MDXLoneliness_</w:t>
    </w:r>
    <w:r w:rsidR="00DB0DEC">
      <w:rPr>
        <w:rFonts w:ascii="Times New Roman" w:hAnsi="Times New Roman" w:cs="Times New Roman"/>
      </w:rPr>
      <w:t>Supplementary</w:t>
    </w:r>
    <w:proofErr w:type="spellEnd"/>
    <w:r w:rsidR="00DB0DEC">
      <w:rPr>
        <w:rFonts w:ascii="Times New Roman" w:hAnsi="Times New Roman" w:cs="Times New Roman"/>
      </w:rPr>
      <w:t xml:space="preserve"> Tab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1703E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C322A62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70C83F5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FD8C714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A82645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B4A2C7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E92B1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12223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F9F830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BF86EF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10D4876"/>
    <w:multiLevelType w:val="hybridMultilevel"/>
    <w:tmpl w:val="07DA9E4C"/>
    <w:lvl w:ilvl="0" w:tplc="B690249A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B1BAB2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F1CF6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5A46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E0C6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3A6E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3494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54C1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BE29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4D12107"/>
    <w:multiLevelType w:val="hybridMultilevel"/>
    <w:tmpl w:val="7B087038"/>
    <w:lvl w:ilvl="0" w:tplc="A808C38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D27ECF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BC26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B021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BC6E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2E6D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CCBC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90AB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AC80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E8289F"/>
    <w:multiLevelType w:val="hybridMultilevel"/>
    <w:tmpl w:val="E976D66C"/>
    <w:lvl w:ilvl="0" w:tplc="95E01F5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7DA8F3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B1C0E4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AB267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DCD09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3E47AC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370C9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95636F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31027D8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86D0680"/>
    <w:multiLevelType w:val="hybridMultilevel"/>
    <w:tmpl w:val="1806F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072964"/>
    <w:multiLevelType w:val="hybridMultilevel"/>
    <w:tmpl w:val="B8E6ECA8"/>
    <w:lvl w:ilvl="0" w:tplc="B3DEEA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F44A0C6" w:tentative="1">
      <w:start w:val="1"/>
      <w:numFmt w:val="lowerLetter"/>
      <w:lvlText w:val="%2."/>
      <w:lvlJc w:val="left"/>
      <w:pPr>
        <w:ind w:left="1800" w:hanging="360"/>
      </w:pPr>
    </w:lvl>
    <w:lvl w:ilvl="2" w:tplc="4D425892" w:tentative="1">
      <w:start w:val="1"/>
      <w:numFmt w:val="lowerRoman"/>
      <w:lvlText w:val="%3."/>
      <w:lvlJc w:val="right"/>
      <w:pPr>
        <w:ind w:left="2520" w:hanging="180"/>
      </w:pPr>
    </w:lvl>
    <w:lvl w:ilvl="3" w:tplc="74123BBE" w:tentative="1">
      <w:start w:val="1"/>
      <w:numFmt w:val="decimal"/>
      <w:lvlText w:val="%4."/>
      <w:lvlJc w:val="left"/>
      <w:pPr>
        <w:ind w:left="3240" w:hanging="360"/>
      </w:pPr>
    </w:lvl>
    <w:lvl w:ilvl="4" w:tplc="6E46D280" w:tentative="1">
      <w:start w:val="1"/>
      <w:numFmt w:val="lowerLetter"/>
      <w:lvlText w:val="%5."/>
      <w:lvlJc w:val="left"/>
      <w:pPr>
        <w:ind w:left="3960" w:hanging="360"/>
      </w:pPr>
    </w:lvl>
    <w:lvl w:ilvl="5" w:tplc="017AE552" w:tentative="1">
      <w:start w:val="1"/>
      <w:numFmt w:val="lowerRoman"/>
      <w:lvlText w:val="%6."/>
      <w:lvlJc w:val="right"/>
      <w:pPr>
        <w:ind w:left="4680" w:hanging="180"/>
      </w:pPr>
    </w:lvl>
    <w:lvl w:ilvl="6" w:tplc="09A21102" w:tentative="1">
      <w:start w:val="1"/>
      <w:numFmt w:val="decimal"/>
      <w:lvlText w:val="%7."/>
      <w:lvlJc w:val="left"/>
      <w:pPr>
        <w:ind w:left="5400" w:hanging="360"/>
      </w:pPr>
    </w:lvl>
    <w:lvl w:ilvl="7" w:tplc="BD261498" w:tentative="1">
      <w:start w:val="1"/>
      <w:numFmt w:val="lowerLetter"/>
      <w:lvlText w:val="%8."/>
      <w:lvlJc w:val="left"/>
      <w:pPr>
        <w:ind w:left="6120" w:hanging="360"/>
      </w:pPr>
    </w:lvl>
    <w:lvl w:ilvl="8" w:tplc="50EE0E1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34420D"/>
    <w:multiLevelType w:val="hybridMultilevel"/>
    <w:tmpl w:val="FFB462C8"/>
    <w:lvl w:ilvl="0" w:tplc="653C1E7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28D3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F4E7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0858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54B7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44253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44DF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6C21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2247E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5D0C07"/>
    <w:multiLevelType w:val="hybridMultilevel"/>
    <w:tmpl w:val="4CA02766"/>
    <w:lvl w:ilvl="0" w:tplc="4C9A2098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D6A89172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62828A3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D21C36F0" w:tentative="1">
      <w:start w:val="1"/>
      <w:numFmt w:val="decimal"/>
      <w:lvlText w:val="%4."/>
      <w:lvlJc w:val="left"/>
      <w:pPr>
        <w:ind w:left="2880" w:hanging="360"/>
      </w:pPr>
    </w:lvl>
    <w:lvl w:ilvl="4" w:tplc="070CB520" w:tentative="1">
      <w:start w:val="1"/>
      <w:numFmt w:val="lowerLetter"/>
      <w:lvlText w:val="%5."/>
      <w:lvlJc w:val="left"/>
      <w:pPr>
        <w:ind w:left="3600" w:hanging="360"/>
      </w:pPr>
    </w:lvl>
    <w:lvl w:ilvl="5" w:tplc="15C235AA" w:tentative="1">
      <w:start w:val="1"/>
      <w:numFmt w:val="lowerRoman"/>
      <w:lvlText w:val="%6."/>
      <w:lvlJc w:val="right"/>
      <w:pPr>
        <w:ind w:left="4320" w:hanging="180"/>
      </w:pPr>
    </w:lvl>
    <w:lvl w:ilvl="6" w:tplc="05CE1000" w:tentative="1">
      <w:start w:val="1"/>
      <w:numFmt w:val="decimal"/>
      <w:lvlText w:val="%7."/>
      <w:lvlJc w:val="left"/>
      <w:pPr>
        <w:ind w:left="5040" w:hanging="360"/>
      </w:pPr>
    </w:lvl>
    <w:lvl w:ilvl="7" w:tplc="1B0E6B7E" w:tentative="1">
      <w:start w:val="1"/>
      <w:numFmt w:val="lowerLetter"/>
      <w:lvlText w:val="%8."/>
      <w:lvlJc w:val="left"/>
      <w:pPr>
        <w:ind w:left="5760" w:hanging="360"/>
      </w:pPr>
    </w:lvl>
    <w:lvl w:ilvl="8" w:tplc="24761F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4A71FF"/>
    <w:multiLevelType w:val="hybridMultilevel"/>
    <w:tmpl w:val="CADCD1BE"/>
    <w:lvl w:ilvl="0" w:tplc="D38E7F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EE8ECF2" w:tentative="1">
      <w:start w:val="1"/>
      <w:numFmt w:val="lowerLetter"/>
      <w:lvlText w:val="%2."/>
      <w:lvlJc w:val="left"/>
      <w:pPr>
        <w:ind w:left="1080" w:hanging="360"/>
      </w:pPr>
    </w:lvl>
    <w:lvl w:ilvl="2" w:tplc="8EE21AF8" w:tentative="1">
      <w:start w:val="1"/>
      <w:numFmt w:val="lowerRoman"/>
      <w:lvlText w:val="%3."/>
      <w:lvlJc w:val="right"/>
      <w:pPr>
        <w:ind w:left="1800" w:hanging="180"/>
      </w:pPr>
    </w:lvl>
    <w:lvl w:ilvl="3" w:tplc="15AE16AE" w:tentative="1">
      <w:start w:val="1"/>
      <w:numFmt w:val="decimal"/>
      <w:lvlText w:val="%4."/>
      <w:lvlJc w:val="left"/>
      <w:pPr>
        <w:ind w:left="2520" w:hanging="360"/>
      </w:pPr>
    </w:lvl>
    <w:lvl w:ilvl="4" w:tplc="74BE1934" w:tentative="1">
      <w:start w:val="1"/>
      <w:numFmt w:val="lowerLetter"/>
      <w:lvlText w:val="%5."/>
      <w:lvlJc w:val="left"/>
      <w:pPr>
        <w:ind w:left="3240" w:hanging="360"/>
      </w:pPr>
    </w:lvl>
    <w:lvl w:ilvl="5" w:tplc="2910CE12" w:tentative="1">
      <w:start w:val="1"/>
      <w:numFmt w:val="lowerRoman"/>
      <w:lvlText w:val="%6."/>
      <w:lvlJc w:val="right"/>
      <w:pPr>
        <w:ind w:left="3960" w:hanging="180"/>
      </w:pPr>
    </w:lvl>
    <w:lvl w:ilvl="6" w:tplc="2604F284" w:tentative="1">
      <w:start w:val="1"/>
      <w:numFmt w:val="decimal"/>
      <w:lvlText w:val="%7."/>
      <w:lvlJc w:val="left"/>
      <w:pPr>
        <w:ind w:left="4680" w:hanging="360"/>
      </w:pPr>
    </w:lvl>
    <w:lvl w:ilvl="7" w:tplc="6AF82C84" w:tentative="1">
      <w:start w:val="1"/>
      <w:numFmt w:val="lowerLetter"/>
      <w:lvlText w:val="%8."/>
      <w:lvlJc w:val="left"/>
      <w:pPr>
        <w:ind w:left="5400" w:hanging="360"/>
      </w:pPr>
    </w:lvl>
    <w:lvl w:ilvl="8" w:tplc="2540515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6CE6BB3"/>
    <w:multiLevelType w:val="hybridMultilevel"/>
    <w:tmpl w:val="33CA37B8"/>
    <w:lvl w:ilvl="0" w:tplc="B16ADB7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929049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1C81C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F42A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DC0B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1ECAE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2A21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584E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8EFE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38135E"/>
    <w:multiLevelType w:val="hybridMultilevel"/>
    <w:tmpl w:val="68EEE13A"/>
    <w:lvl w:ilvl="0" w:tplc="C54EDC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B28D41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B645D6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50CF6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91EC12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119E4E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4228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6709DE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7768C7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6E6B32"/>
    <w:multiLevelType w:val="hybridMultilevel"/>
    <w:tmpl w:val="FD6A76A8"/>
    <w:lvl w:ilvl="0" w:tplc="980C85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BD96BF8"/>
    <w:multiLevelType w:val="hybridMultilevel"/>
    <w:tmpl w:val="76D2C65A"/>
    <w:lvl w:ilvl="0" w:tplc="7CC643B2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74B0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F7225D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B2EF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D0CB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3250A5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985E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0656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45E4B5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D751B3"/>
    <w:multiLevelType w:val="hybridMultilevel"/>
    <w:tmpl w:val="57082860"/>
    <w:lvl w:ilvl="0" w:tplc="21F405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2CEADDA" w:tentative="1">
      <w:start w:val="1"/>
      <w:numFmt w:val="lowerLetter"/>
      <w:lvlText w:val="%2."/>
      <w:lvlJc w:val="left"/>
      <w:pPr>
        <w:ind w:left="1440" w:hanging="360"/>
      </w:pPr>
    </w:lvl>
    <w:lvl w:ilvl="2" w:tplc="1E94684C" w:tentative="1">
      <w:start w:val="1"/>
      <w:numFmt w:val="lowerRoman"/>
      <w:lvlText w:val="%3."/>
      <w:lvlJc w:val="right"/>
      <w:pPr>
        <w:ind w:left="2160" w:hanging="180"/>
      </w:pPr>
    </w:lvl>
    <w:lvl w:ilvl="3" w:tplc="C6D08FDA" w:tentative="1">
      <w:start w:val="1"/>
      <w:numFmt w:val="decimal"/>
      <w:lvlText w:val="%4."/>
      <w:lvlJc w:val="left"/>
      <w:pPr>
        <w:ind w:left="2880" w:hanging="360"/>
      </w:pPr>
    </w:lvl>
    <w:lvl w:ilvl="4" w:tplc="1C4CD640" w:tentative="1">
      <w:start w:val="1"/>
      <w:numFmt w:val="lowerLetter"/>
      <w:lvlText w:val="%5."/>
      <w:lvlJc w:val="left"/>
      <w:pPr>
        <w:ind w:left="3600" w:hanging="360"/>
      </w:pPr>
    </w:lvl>
    <w:lvl w:ilvl="5" w:tplc="DF30E10A" w:tentative="1">
      <w:start w:val="1"/>
      <w:numFmt w:val="lowerRoman"/>
      <w:lvlText w:val="%6."/>
      <w:lvlJc w:val="right"/>
      <w:pPr>
        <w:ind w:left="4320" w:hanging="180"/>
      </w:pPr>
    </w:lvl>
    <w:lvl w:ilvl="6" w:tplc="F2901B42" w:tentative="1">
      <w:start w:val="1"/>
      <w:numFmt w:val="decimal"/>
      <w:lvlText w:val="%7."/>
      <w:lvlJc w:val="left"/>
      <w:pPr>
        <w:ind w:left="5040" w:hanging="360"/>
      </w:pPr>
    </w:lvl>
    <w:lvl w:ilvl="7" w:tplc="145E9AC2" w:tentative="1">
      <w:start w:val="1"/>
      <w:numFmt w:val="lowerLetter"/>
      <w:lvlText w:val="%8."/>
      <w:lvlJc w:val="left"/>
      <w:pPr>
        <w:ind w:left="5760" w:hanging="360"/>
      </w:pPr>
    </w:lvl>
    <w:lvl w:ilvl="8" w:tplc="6B6692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FA38AF"/>
    <w:multiLevelType w:val="hybridMultilevel"/>
    <w:tmpl w:val="C96A95C2"/>
    <w:lvl w:ilvl="0" w:tplc="8E8E56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7603A2" w:tentative="1">
      <w:start w:val="1"/>
      <w:numFmt w:val="lowerLetter"/>
      <w:lvlText w:val="%2."/>
      <w:lvlJc w:val="left"/>
      <w:pPr>
        <w:ind w:left="1440" w:hanging="360"/>
      </w:pPr>
    </w:lvl>
    <w:lvl w:ilvl="2" w:tplc="AA8EAED6" w:tentative="1">
      <w:start w:val="1"/>
      <w:numFmt w:val="lowerRoman"/>
      <w:lvlText w:val="%3."/>
      <w:lvlJc w:val="right"/>
      <w:pPr>
        <w:ind w:left="2160" w:hanging="180"/>
      </w:pPr>
    </w:lvl>
    <w:lvl w:ilvl="3" w:tplc="E22EC198" w:tentative="1">
      <w:start w:val="1"/>
      <w:numFmt w:val="decimal"/>
      <w:lvlText w:val="%4."/>
      <w:lvlJc w:val="left"/>
      <w:pPr>
        <w:ind w:left="2880" w:hanging="360"/>
      </w:pPr>
    </w:lvl>
    <w:lvl w:ilvl="4" w:tplc="82E28D84" w:tentative="1">
      <w:start w:val="1"/>
      <w:numFmt w:val="lowerLetter"/>
      <w:lvlText w:val="%5."/>
      <w:lvlJc w:val="left"/>
      <w:pPr>
        <w:ind w:left="3600" w:hanging="360"/>
      </w:pPr>
    </w:lvl>
    <w:lvl w:ilvl="5" w:tplc="8142254E" w:tentative="1">
      <w:start w:val="1"/>
      <w:numFmt w:val="lowerRoman"/>
      <w:lvlText w:val="%6."/>
      <w:lvlJc w:val="right"/>
      <w:pPr>
        <w:ind w:left="4320" w:hanging="180"/>
      </w:pPr>
    </w:lvl>
    <w:lvl w:ilvl="6" w:tplc="6FF0DE0E" w:tentative="1">
      <w:start w:val="1"/>
      <w:numFmt w:val="decimal"/>
      <w:lvlText w:val="%7."/>
      <w:lvlJc w:val="left"/>
      <w:pPr>
        <w:ind w:left="5040" w:hanging="360"/>
      </w:pPr>
    </w:lvl>
    <w:lvl w:ilvl="7" w:tplc="7DE89E2E" w:tentative="1">
      <w:start w:val="1"/>
      <w:numFmt w:val="lowerLetter"/>
      <w:lvlText w:val="%8."/>
      <w:lvlJc w:val="left"/>
      <w:pPr>
        <w:ind w:left="5760" w:hanging="360"/>
      </w:pPr>
    </w:lvl>
    <w:lvl w:ilvl="8" w:tplc="D6EA58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E724C8"/>
    <w:multiLevelType w:val="multilevel"/>
    <w:tmpl w:val="6AAE09F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354962"/>
    <w:multiLevelType w:val="hybridMultilevel"/>
    <w:tmpl w:val="B8785AE8"/>
    <w:lvl w:ilvl="0" w:tplc="4A8C58A0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76DAF0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DA8A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F622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A035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98A63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4CEA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4068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E4C7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8405871">
    <w:abstractNumId w:val="21"/>
  </w:num>
  <w:num w:numId="2" w16cid:durableId="559367248">
    <w:abstractNumId w:val="24"/>
  </w:num>
  <w:num w:numId="3" w16cid:durableId="1769038733">
    <w:abstractNumId w:val="16"/>
  </w:num>
  <w:num w:numId="4" w16cid:durableId="696665913">
    <w:abstractNumId w:val="30"/>
  </w:num>
  <w:num w:numId="5" w16cid:durableId="441459532">
    <w:abstractNumId w:val="17"/>
  </w:num>
  <w:num w:numId="6" w16cid:durableId="124936177">
    <w:abstractNumId w:val="25"/>
  </w:num>
  <w:num w:numId="7" w16cid:durableId="595483791">
    <w:abstractNumId w:val="1"/>
  </w:num>
  <w:num w:numId="8" w16cid:durableId="627394221">
    <w:abstractNumId w:val="2"/>
  </w:num>
  <w:num w:numId="9" w16cid:durableId="1679771274">
    <w:abstractNumId w:val="3"/>
  </w:num>
  <w:num w:numId="10" w16cid:durableId="1592934884">
    <w:abstractNumId w:val="4"/>
  </w:num>
  <w:num w:numId="11" w16cid:durableId="694385467">
    <w:abstractNumId w:val="9"/>
  </w:num>
  <w:num w:numId="12" w16cid:durableId="810833046">
    <w:abstractNumId w:val="5"/>
  </w:num>
  <w:num w:numId="13" w16cid:durableId="976304331">
    <w:abstractNumId w:val="7"/>
  </w:num>
  <w:num w:numId="14" w16cid:durableId="637416374">
    <w:abstractNumId w:val="6"/>
  </w:num>
  <w:num w:numId="15" w16cid:durableId="2017535535">
    <w:abstractNumId w:val="10"/>
  </w:num>
  <w:num w:numId="16" w16cid:durableId="1057164308">
    <w:abstractNumId w:val="8"/>
  </w:num>
  <w:num w:numId="17" w16cid:durableId="577639774">
    <w:abstractNumId w:val="22"/>
  </w:num>
  <w:num w:numId="18" w16cid:durableId="1072700993">
    <w:abstractNumId w:val="27"/>
  </w:num>
  <w:num w:numId="19" w16cid:durableId="1012533762">
    <w:abstractNumId w:val="15"/>
  </w:num>
  <w:num w:numId="20" w16cid:durableId="167721163">
    <w:abstractNumId w:val="20"/>
  </w:num>
  <w:num w:numId="21" w16cid:durableId="958954544">
    <w:abstractNumId w:val="11"/>
  </w:num>
  <w:num w:numId="22" w16cid:durableId="1920213566">
    <w:abstractNumId w:val="0"/>
  </w:num>
  <w:num w:numId="23" w16cid:durableId="999190126">
    <w:abstractNumId w:val="12"/>
  </w:num>
  <w:num w:numId="24" w16cid:durableId="1008169191">
    <w:abstractNumId w:val="23"/>
  </w:num>
  <w:num w:numId="25" w16cid:durableId="1466122920">
    <w:abstractNumId w:val="28"/>
  </w:num>
  <w:num w:numId="26" w16cid:durableId="557253018">
    <w:abstractNumId w:val="29"/>
  </w:num>
  <w:num w:numId="27" w16cid:durableId="1575360679">
    <w:abstractNumId w:val="14"/>
  </w:num>
  <w:num w:numId="28" w16cid:durableId="1725134620">
    <w:abstractNumId w:val="31"/>
  </w:num>
  <w:num w:numId="29" w16cid:durableId="199439371">
    <w:abstractNumId w:val="32"/>
  </w:num>
  <w:num w:numId="30" w16cid:durableId="1058015934">
    <w:abstractNumId w:val="13"/>
  </w:num>
  <w:num w:numId="31" w16cid:durableId="1354378062">
    <w:abstractNumId w:val="22"/>
  </w:num>
  <w:num w:numId="32" w16cid:durableId="614600482">
    <w:abstractNumId w:val="27"/>
  </w:num>
  <w:num w:numId="33" w16cid:durableId="601842096">
    <w:abstractNumId w:val="22"/>
  </w:num>
  <w:num w:numId="34" w16cid:durableId="720058166">
    <w:abstractNumId w:val="27"/>
  </w:num>
  <w:num w:numId="35" w16cid:durableId="1439301694">
    <w:abstractNumId w:val="19"/>
  </w:num>
  <w:num w:numId="36" w16cid:durableId="1471555261">
    <w:abstractNumId w:val="1"/>
  </w:num>
  <w:num w:numId="37" w16cid:durableId="130750721">
    <w:abstractNumId w:val="2"/>
  </w:num>
  <w:num w:numId="38" w16cid:durableId="404567265">
    <w:abstractNumId w:val="3"/>
  </w:num>
  <w:num w:numId="39" w16cid:durableId="1987273033">
    <w:abstractNumId w:val="4"/>
  </w:num>
  <w:num w:numId="40" w16cid:durableId="17782375">
    <w:abstractNumId w:val="9"/>
  </w:num>
  <w:num w:numId="41" w16cid:durableId="176581543">
    <w:abstractNumId w:val="5"/>
  </w:num>
  <w:num w:numId="42" w16cid:durableId="2009285666">
    <w:abstractNumId w:val="6"/>
  </w:num>
  <w:num w:numId="43" w16cid:durableId="1591547826">
    <w:abstractNumId w:val="7"/>
  </w:num>
  <w:num w:numId="44" w16cid:durableId="745036546">
    <w:abstractNumId w:val="8"/>
  </w:num>
  <w:num w:numId="45" w16cid:durableId="935596232">
    <w:abstractNumId w:val="10"/>
  </w:num>
  <w:num w:numId="46" w16cid:durableId="112797644">
    <w:abstractNumId w:val="1"/>
  </w:num>
  <w:num w:numId="47" w16cid:durableId="2101296405">
    <w:abstractNumId w:val="2"/>
  </w:num>
  <w:num w:numId="48" w16cid:durableId="906769089">
    <w:abstractNumId w:val="3"/>
  </w:num>
  <w:num w:numId="49" w16cid:durableId="1073819347">
    <w:abstractNumId w:val="4"/>
  </w:num>
  <w:num w:numId="50" w16cid:durableId="162207801">
    <w:abstractNumId w:val="9"/>
  </w:num>
  <w:num w:numId="51" w16cid:durableId="1004354271">
    <w:abstractNumId w:val="5"/>
  </w:num>
  <w:num w:numId="52" w16cid:durableId="376049012">
    <w:abstractNumId w:val="6"/>
  </w:num>
  <w:num w:numId="53" w16cid:durableId="1516383621">
    <w:abstractNumId w:val="7"/>
  </w:num>
  <w:num w:numId="54" w16cid:durableId="442918922">
    <w:abstractNumId w:val="8"/>
  </w:num>
  <w:num w:numId="55" w16cid:durableId="210847393">
    <w:abstractNumId w:val="10"/>
  </w:num>
  <w:num w:numId="56" w16cid:durableId="93719074">
    <w:abstractNumId w:val="1"/>
  </w:num>
  <w:num w:numId="57" w16cid:durableId="400174563">
    <w:abstractNumId w:val="2"/>
  </w:num>
  <w:num w:numId="58" w16cid:durableId="992760596">
    <w:abstractNumId w:val="3"/>
  </w:num>
  <w:num w:numId="59" w16cid:durableId="1843541824">
    <w:abstractNumId w:val="4"/>
  </w:num>
  <w:num w:numId="60" w16cid:durableId="738484060">
    <w:abstractNumId w:val="9"/>
  </w:num>
  <w:num w:numId="61" w16cid:durableId="1671251412">
    <w:abstractNumId w:val="5"/>
  </w:num>
  <w:num w:numId="62" w16cid:durableId="1390806858">
    <w:abstractNumId w:val="6"/>
  </w:num>
  <w:num w:numId="63" w16cid:durableId="1783039381">
    <w:abstractNumId w:val="7"/>
  </w:num>
  <w:num w:numId="64" w16cid:durableId="1116174831">
    <w:abstractNumId w:val="8"/>
  </w:num>
  <w:num w:numId="65" w16cid:durableId="2104301046">
    <w:abstractNumId w:val="10"/>
  </w:num>
  <w:num w:numId="66" w16cid:durableId="13726653">
    <w:abstractNumId w:val="1"/>
  </w:num>
  <w:num w:numId="67" w16cid:durableId="558594271">
    <w:abstractNumId w:val="2"/>
  </w:num>
  <w:num w:numId="68" w16cid:durableId="1103189718">
    <w:abstractNumId w:val="3"/>
  </w:num>
  <w:num w:numId="69" w16cid:durableId="775176224">
    <w:abstractNumId w:val="4"/>
  </w:num>
  <w:num w:numId="70" w16cid:durableId="1557348808">
    <w:abstractNumId w:val="9"/>
  </w:num>
  <w:num w:numId="71" w16cid:durableId="1918974800">
    <w:abstractNumId w:val="5"/>
  </w:num>
  <w:num w:numId="72" w16cid:durableId="1086926338">
    <w:abstractNumId w:val="6"/>
  </w:num>
  <w:num w:numId="73" w16cid:durableId="7340561">
    <w:abstractNumId w:val="7"/>
  </w:num>
  <w:num w:numId="74" w16cid:durableId="270625440">
    <w:abstractNumId w:val="8"/>
  </w:num>
  <w:num w:numId="75" w16cid:durableId="416175773">
    <w:abstractNumId w:val="10"/>
  </w:num>
  <w:num w:numId="76" w16cid:durableId="589461248">
    <w:abstractNumId w:val="1"/>
  </w:num>
  <w:num w:numId="77" w16cid:durableId="1684892117">
    <w:abstractNumId w:val="2"/>
  </w:num>
  <w:num w:numId="78" w16cid:durableId="821963806">
    <w:abstractNumId w:val="3"/>
  </w:num>
  <w:num w:numId="79" w16cid:durableId="1125003663">
    <w:abstractNumId w:val="4"/>
  </w:num>
  <w:num w:numId="80" w16cid:durableId="141704876">
    <w:abstractNumId w:val="9"/>
  </w:num>
  <w:num w:numId="81" w16cid:durableId="1519850385">
    <w:abstractNumId w:val="5"/>
  </w:num>
  <w:num w:numId="82" w16cid:durableId="1571622313">
    <w:abstractNumId w:val="6"/>
  </w:num>
  <w:num w:numId="83" w16cid:durableId="1329333935">
    <w:abstractNumId w:val="7"/>
  </w:num>
  <w:num w:numId="84" w16cid:durableId="1178621238">
    <w:abstractNumId w:val="8"/>
  </w:num>
  <w:num w:numId="85" w16cid:durableId="1170291024">
    <w:abstractNumId w:val="10"/>
  </w:num>
  <w:num w:numId="86" w16cid:durableId="1327857472">
    <w:abstractNumId w:val="18"/>
  </w:num>
  <w:num w:numId="87" w16cid:durableId="159350857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linkStyles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v5tswdqtr9r2eafesxsra8zwvv9vd5etet&quot;&gt;My EndNote Library&lt;record-ids&gt;&lt;item&gt;285&lt;/item&gt;&lt;item&gt;286&lt;/item&gt;&lt;item&gt;288&lt;/item&gt;&lt;item&gt;301&lt;/item&gt;&lt;item&gt;304&lt;/item&gt;&lt;item&gt;307&lt;/item&gt;&lt;item&gt;385&lt;/item&gt;&lt;item&gt;416&lt;/item&gt;&lt;item&gt;418&lt;/item&gt;&lt;item&gt;436&lt;/item&gt;&lt;item&gt;439&lt;/item&gt;&lt;item&gt;444&lt;/item&gt;&lt;item&gt;445&lt;/item&gt;&lt;item&gt;446&lt;/item&gt;&lt;item&gt;447&lt;/item&gt;&lt;item&gt;459&lt;/item&gt;&lt;item&gt;461&lt;/item&gt;&lt;item&gt;476&lt;/item&gt;&lt;item&gt;478&lt;/item&gt;&lt;item&gt;479&lt;/item&gt;&lt;item&gt;481&lt;/item&gt;&lt;item&gt;483&lt;/item&gt;&lt;item&gt;498&lt;/item&gt;&lt;item&gt;499&lt;/item&gt;&lt;item&gt;502&lt;/item&gt;&lt;item&gt;503&lt;/item&gt;&lt;item&gt;508&lt;/item&gt;&lt;item&gt;525&lt;/item&gt;&lt;item&gt;531&lt;/item&gt;&lt;item&gt;534&lt;/item&gt;&lt;item&gt;535&lt;/item&gt;&lt;item&gt;538&lt;/item&gt;&lt;item&gt;543&lt;/item&gt;&lt;item&gt;546&lt;/item&gt;&lt;item&gt;550&lt;/item&gt;&lt;item&gt;555&lt;/item&gt;&lt;item&gt;559&lt;/item&gt;&lt;item&gt;560&lt;/item&gt;&lt;item&gt;561&lt;/item&gt;&lt;item&gt;564&lt;/item&gt;&lt;item&gt;567&lt;/item&gt;&lt;item&gt;568&lt;/item&gt;&lt;item&gt;569&lt;/item&gt;&lt;item&gt;572&lt;/item&gt;&lt;item&gt;575&lt;/item&gt;&lt;item&gt;576&lt;/item&gt;&lt;item&gt;578&lt;/item&gt;&lt;item&gt;580&lt;/item&gt;&lt;item&gt;583&lt;/item&gt;&lt;item&gt;585&lt;/item&gt;&lt;item&gt;588&lt;/item&gt;&lt;item&gt;591&lt;/item&gt;&lt;item&gt;599&lt;/item&gt;&lt;item&gt;609&lt;/item&gt;&lt;item&gt;610&lt;/item&gt;&lt;item&gt;849&lt;/item&gt;&lt;item&gt;851&lt;/item&gt;&lt;item&gt;852&lt;/item&gt;&lt;item&gt;854&lt;/item&gt;&lt;item&gt;855&lt;/item&gt;&lt;item&gt;856&lt;/item&gt;&lt;item&gt;858&lt;/item&gt;&lt;item&gt;860&lt;/item&gt;&lt;item&gt;861&lt;/item&gt;&lt;item&gt;863&lt;/item&gt;&lt;item&gt;864&lt;/item&gt;&lt;item&gt;865&lt;/item&gt;&lt;item&gt;866&lt;/item&gt;&lt;item&gt;868&lt;/item&gt;&lt;item&gt;870&lt;/item&gt;&lt;item&gt;871&lt;/item&gt;&lt;item&gt;872&lt;/item&gt;&lt;/record-ids&gt;&lt;/item&gt;&lt;/Libraries&gt;"/>
  </w:docVars>
  <w:rsids>
    <w:rsidRoot w:val="008B755D"/>
    <w:rsid w:val="000000FE"/>
    <w:rsid w:val="000013DE"/>
    <w:rsid w:val="00001C08"/>
    <w:rsid w:val="00003C82"/>
    <w:rsid w:val="0000442D"/>
    <w:rsid w:val="00004776"/>
    <w:rsid w:val="000048BD"/>
    <w:rsid w:val="00005D1D"/>
    <w:rsid w:val="00005D75"/>
    <w:rsid w:val="00010544"/>
    <w:rsid w:val="0001121B"/>
    <w:rsid w:val="0001192F"/>
    <w:rsid w:val="00012264"/>
    <w:rsid w:val="00012742"/>
    <w:rsid w:val="0001619A"/>
    <w:rsid w:val="00017A0A"/>
    <w:rsid w:val="00017ABC"/>
    <w:rsid w:val="00022839"/>
    <w:rsid w:val="00022F74"/>
    <w:rsid w:val="00024341"/>
    <w:rsid w:val="00024977"/>
    <w:rsid w:val="00024A4D"/>
    <w:rsid w:val="00025CF8"/>
    <w:rsid w:val="00026B90"/>
    <w:rsid w:val="00030BC3"/>
    <w:rsid w:val="000314A1"/>
    <w:rsid w:val="00032771"/>
    <w:rsid w:val="00032A21"/>
    <w:rsid w:val="0003426C"/>
    <w:rsid w:val="00034381"/>
    <w:rsid w:val="00034DB6"/>
    <w:rsid w:val="0003745F"/>
    <w:rsid w:val="000410E7"/>
    <w:rsid w:val="0004314F"/>
    <w:rsid w:val="000437F3"/>
    <w:rsid w:val="000439E9"/>
    <w:rsid w:val="00043BA7"/>
    <w:rsid w:val="00045B6D"/>
    <w:rsid w:val="00045C1C"/>
    <w:rsid w:val="0004680D"/>
    <w:rsid w:val="0004755B"/>
    <w:rsid w:val="000508C4"/>
    <w:rsid w:val="00052B16"/>
    <w:rsid w:val="00055A20"/>
    <w:rsid w:val="00056388"/>
    <w:rsid w:val="00060D5F"/>
    <w:rsid w:val="000627FC"/>
    <w:rsid w:val="00062E24"/>
    <w:rsid w:val="0006313C"/>
    <w:rsid w:val="000633A0"/>
    <w:rsid w:val="00064805"/>
    <w:rsid w:val="00066641"/>
    <w:rsid w:val="000670C6"/>
    <w:rsid w:val="00067AA3"/>
    <w:rsid w:val="00072989"/>
    <w:rsid w:val="000739CE"/>
    <w:rsid w:val="0007524F"/>
    <w:rsid w:val="00075737"/>
    <w:rsid w:val="0008499E"/>
    <w:rsid w:val="00086B28"/>
    <w:rsid w:val="00086F9C"/>
    <w:rsid w:val="0008773A"/>
    <w:rsid w:val="00094E5C"/>
    <w:rsid w:val="00095E5A"/>
    <w:rsid w:val="000961BF"/>
    <w:rsid w:val="00097E5A"/>
    <w:rsid w:val="000A09FC"/>
    <w:rsid w:val="000A300C"/>
    <w:rsid w:val="000A3375"/>
    <w:rsid w:val="000A3B29"/>
    <w:rsid w:val="000A3F92"/>
    <w:rsid w:val="000A43AF"/>
    <w:rsid w:val="000A5D0D"/>
    <w:rsid w:val="000A66AB"/>
    <w:rsid w:val="000A6EE4"/>
    <w:rsid w:val="000A7086"/>
    <w:rsid w:val="000B2CD0"/>
    <w:rsid w:val="000B4237"/>
    <w:rsid w:val="000B431E"/>
    <w:rsid w:val="000B5201"/>
    <w:rsid w:val="000B5845"/>
    <w:rsid w:val="000B715C"/>
    <w:rsid w:val="000B7A83"/>
    <w:rsid w:val="000C19AE"/>
    <w:rsid w:val="000C21CF"/>
    <w:rsid w:val="000C2965"/>
    <w:rsid w:val="000C31BD"/>
    <w:rsid w:val="000C4113"/>
    <w:rsid w:val="000D0718"/>
    <w:rsid w:val="000D1943"/>
    <w:rsid w:val="000D1AC7"/>
    <w:rsid w:val="000D1D6F"/>
    <w:rsid w:val="000D25A0"/>
    <w:rsid w:val="000D3E9D"/>
    <w:rsid w:val="000D5C48"/>
    <w:rsid w:val="000D6E38"/>
    <w:rsid w:val="000D6F38"/>
    <w:rsid w:val="000D70CD"/>
    <w:rsid w:val="000E0D22"/>
    <w:rsid w:val="000E0E21"/>
    <w:rsid w:val="000E25A6"/>
    <w:rsid w:val="000E44A8"/>
    <w:rsid w:val="000E4E9A"/>
    <w:rsid w:val="000E5655"/>
    <w:rsid w:val="000E590B"/>
    <w:rsid w:val="000F0BF4"/>
    <w:rsid w:val="000F0FE3"/>
    <w:rsid w:val="000F2228"/>
    <w:rsid w:val="000F4002"/>
    <w:rsid w:val="000F4A31"/>
    <w:rsid w:val="000F516F"/>
    <w:rsid w:val="000F5AA2"/>
    <w:rsid w:val="000F6661"/>
    <w:rsid w:val="000F7F35"/>
    <w:rsid w:val="00100532"/>
    <w:rsid w:val="001007DF"/>
    <w:rsid w:val="00101C62"/>
    <w:rsid w:val="00101D48"/>
    <w:rsid w:val="00104B2B"/>
    <w:rsid w:val="0010718D"/>
    <w:rsid w:val="0010744C"/>
    <w:rsid w:val="001130DF"/>
    <w:rsid w:val="00113FE6"/>
    <w:rsid w:val="00117206"/>
    <w:rsid w:val="001217A5"/>
    <w:rsid w:val="001221B2"/>
    <w:rsid w:val="00126904"/>
    <w:rsid w:val="0012714B"/>
    <w:rsid w:val="001271E7"/>
    <w:rsid w:val="00127953"/>
    <w:rsid w:val="00131925"/>
    <w:rsid w:val="00132302"/>
    <w:rsid w:val="00134D40"/>
    <w:rsid w:val="00136117"/>
    <w:rsid w:val="00141D98"/>
    <w:rsid w:val="00142869"/>
    <w:rsid w:val="00143075"/>
    <w:rsid w:val="001453AA"/>
    <w:rsid w:val="001473C7"/>
    <w:rsid w:val="0015174F"/>
    <w:rsid w:val="00152A02"/>
    <w:rsid w:val="00152AB5"/>
    <w:rsid w:val="00154705"/>
    <w:rsid w:val="0015713B"/>
    <w:rsid w:val="001603A3"/>
    <w:rsid w:val="00165A93"/>
    <w:rsid w:val="00165B39"/>
    <w:rsid w:val="00171643"/>
    <w:rsid w:val="00172C45"/>
    <w:rsid w:val="001731AD"/>
    <w:rsid w:val="00173537"/>
    <w:rsid w:val="00173996"/>
    <w:rsid w:val="001739E4"/>
    <w:rsid w:val="0017789A"/>
    <w:rsid w:val="00180707"/>
    <w:rsid w:val="00181561"/>
    <w:rsid w:val="00181852"/>
    <w:rsid w:val="00187F81"/>
    <w:rsid w:val="0019199D"/>
    <w:rsid w:val="00194468"/>
    <w:rsid w:val="00196858"/>
    <w:rsid w:val="00197C1D"/>
    <w:rsid w:val="001A0DEE"/>
    <w:rsid w:val="001A4A3D"/>
    <w:rsid w:val="001A4CFF"/>
    <w:rsid w:val="001A6275"/>
    <w:rsid w:val="001A7745"/>
    <w:rsid w:val="001B045B"/>
    <w:rsid w:val="001B159C"/>
    <w:rsid w:val="001B1E49"/>
    <w:rsid w:val="001B30FD"/>
    <w:rsid w:val="001B339E"/>
    <w:rsid w:val="001B40D2"/>
    <w:rsid w:val="001B4EF2"/>
    <w:rsid w:val="001B531E"/>
    <w:rsid w:val="001B6DE2"/>
    <w:rsid w:val="001B7AA1"/>
    <w:rsid w:val="001C0819"/>
    <w:rsid w:val="001C1F1C"/>
    <w:rsid w:val="001C3BE1"/>
    <w:rsid w:val="001C51E1"/>
    <w:rsid w:val="001C5885"/>
    <w:rsid w:val="001C7DD5"/>
    <w:rsid w:val="001C7E5E"/>
    <w:rsid w:val="001D1952"/>
    <w:rsid w:val="001D3922"/>
    <w:rsid w:val="001D3992"/>
    <w:rsid w:val="001D6CF8"/>
    <w:rsid w:val="001D7816"/>
    <w:rsid w:val="001E2748"/>
    <w:rsid w:val="001E46FD"/>
    <w:rsid w:val="001F08F4"/>
    <w:rsid w:val="001F1CC3"/>
    <w:rsid w:val="001F28DD"/>
    <w:rsid w:val="001F3DF3"/>
    <w:rsid w:val="001F4469"/>
    <w:rsid w:val="001F548F"/>
    <w:rsid w:val="001F689B"/>
    <w:rsid w:val="002009BE"/>
    <w:rsid w:val="00201144"/>
    <w:rsid w:val="002014C2"/>
    <w:rsid w:val="002020A4"/>
    <w:rsid w:val="00202341"/>
    <w:rsid w:val="0020343C"/>
    <w:rsid w:val="00207B8E"/>
    <w:rsid w:val="00207D0B"/>
    <w:rsid w:val="002106DA"/>
    <w:rsid w:val="00210BEF"/>
    <w:rsid w:val="002110E7"/>
    <w:rsid w:val="002123ED"/>
    <w:rsid w:val="00213582"/>
    <w:rsid w:val="00213768"/>
    <w:rsid w:val="00213CA5"/>
    <w:rsid w:val="0021426A"/>
    <w:rsid w:val="00214390"/>
    <w:rsid w:val="00216290"/>
    <w:rsid w:val="002176CF"/>
    <w:rsid w:val="00223A54"/>
    <w:rsid w:val="0022608D"/>
    <w:rsid w:val="0022708B"/>
    <w:rsid w:val="00227684"/>
    <w:rsid w:val="00230FBB"/>
    <w:rsid w:val="002316B0"/>
    <w:rsid w:val="00232B10"/>
    <w:rsid w:val="002336FB"/>
    <w:rsid w:val="00235AC0"/>
    <w:rsid w:val="00235F06"/>
    <w:rsid w:val="0023724B"/>
    <w:rsid w:val="002373BA"/>
    <w:rsid w:val="0023754F"/>
    <w:rsid w:val="002420A8"/>
    <w:rsid w:val="00243BA6"/>
    <w:rsid w:val="00243DBC"/>
    <w:rsid w:val="0024475B"/>
    <w:rsid w:val="00245772"/>
    <w:rsid w:val="00245816"/>
    <w:rsid w:val="0024664B"/>
    <w:rsid w:val="00247AFB"/>
    <w:rsid w:val="00247DA3"/>
    <w:rsid w:val="0025299C"/>
    <w:rsid w:val="00254511"/>
    <w:rsid w:val="00260A0F"/>
    <w:rsid w:val="00260C99"/>
    <w:rsid w:val="00261DB6"/>
    <w:rsid w:val="002623D0"/>
    <w:rsid w:val="0026503B"/>
    <w:rsid w:val="00265945"/>
    <w:rsid w:val="00265BA3"/>
    <w:rsid w:val="002661A1"/>
    <w:rsid w:val="00266DB7"/>
    <w:rsid w:val="0027367D"/>
    <w:rsid w:val="00273D5D"/>
    <w:rsid w:val="002761E8"/>
    <w:rsid w:val="00276C60"/>
    <w:rsid w:val="00280803"/>
    <w:rsid w:val="00281D88"/>
    <w:rsid w:val="00282977"/>
    <w:rsid w:val="00283546"/>
    <w:rsid w:val="00283A3B"/>
    <w:rsid w:val="00283E49"/>
    <w:rsid w:val="00287813"/>
    <w:rsid w:val="00287C76"/>
    <w:rsid w:val="00291AD4"/>
    <w:rsid w:val="00292D75"/>
    <w:rsid w:val="00294654"/>
    <w:rsid w:val="00295B72"/>
    <w:rsid w:val="002A0D9D"/>
    <w:rsid w:val="002A1F67"/>
    <w:rsid w:val="002B3E92"/>
    <w:rsid w:val="002B44AE"/>
    <w:rsid w:val="002B4D2B"/>
    <w:rsid w:val="002B71C8"/>
    <w:rsid w:val="002B799F"/>
    <w:rsid w:val="002C0BC9"/>
    <w:rsid w:val="002C2D05"/>
    <w:rsid w:val="002C326A"/>
    <w:rsid w:val="002C3D50"/>
    <w:rsid w:val="002C638F"/>
    <w:rsid w:val="002C6BC7"/>
    <w:rsid w:val="002C7A97"/>
    <w:rsid w:val="002D1B3F"/>
    <w:rsid w:val="002D205C"/>
    <w:rsid w:val="002D22FA"/>
    <w:rsid w:val="002D3783"/>
    <w:rsid w:val="002D3EBA"/>
    <w:rsid w:val="002D40BE"/>
    <w:rsid w:val="002D4A4C"/>
    <w:rsid w:val="002D5ACB"/>
    <w:rsid w:val="002D6CA8"/>
    <w:rsid w:val="002D745B"/>
    <w:rsid w:val="002E0A8B"/>
    <w:rsid w:val="002E2ACE"/>
    <w:rsid w:val="002E66E6"/>
    <w:rsid w:val="002F297C"/>
    <w:rsid w:val="002F3337"/>
    <w:rsid w:val="002F3B8E"/>
    <w:rsid w:val="002F3FE0"/>
    <w:rsid w:val="002F4B84"/>
    <w:rsid w:val="002F4FF3"/>
    <w:rsid w:val="00301CAB"/>
    <w:rsid w:val="00305171"/>
    <w:rsid w:val="00306847"/>
    <w:rsid w:val="00307E6D"/>
    <w:rsid w:val="003115F1"/>
    <w:rsid w:val="003139F2"/>
    <w:rsid w:val="00315F1F"/>
    <w:rsid w:val="00316046"/>
    <w:rsid w:val="00316EF2"/>
    <w:rsid w:val="00317E0A"/>
    <w:rsid w:val="00320D94"/>
    <w:rsid w:val="00322BD3"/>
    <w:rsid w:val="003279FC"/>
    <w:rsid w:val="0033632D"/>
    <w:rsid w:val="00336F85"/>
    <w:rsid w:val="00341134"/>
    <w:rsid w:val="00341384"/>
    <w:rsid w:val="003427EA"/>
    <w:rsid w:val="003436CA"/>
    <w:rsid w:val="00344B6D"/>
    <w:rsid w:val="003465D4"/>
    <w:rsid w:val="00346AFF"/>
    <w:rsid w:val="00350240"/>
    <w:rsid w:val="00352B15"/>
    <w:rsid w:val="00353A88"/>
    <w:rsid w:val="00354658"/>
    <w:rsid w:val="00357566"/>
    <w:rsid w:val="00362FA5"/>
    <w:rsid w:val="003642A8"/>
    <w:rsid w:val="00364686"/>
    <w:rsid w:val="00366C35"/>
    <w:rsid w:val="00367329"/>
    <w:rsid w:val="0036759A"/>
    <w:rsid w:val="00372064"/>
    <w:rsid w:val="003728A1"/>
    <w:rsid w:val="003743A3"/>
    <w:rsid w:val="00374BF8"/>
    <w:rsid w:val="003750BA"/>
    <w:rsid w:val="00376DD2"/>
    <w:rsid w:val="00380F47"/>
    <w:rsid w:val="003831FF"/>
    <w:rsid w:val="003849E4"/>
    <w:rsid w:val="00384A13"/>
    <w:rsid w:val="00385777"/>
    <w:rsid w:val="00397D1E"/>
    <w:rsid w:val="00397E30"/>
    <w:rsid w:val="003A1CD1"/>
    <w:rsid w:val="003A23BF"/>
    <w:rsid w:val="003B08DA"/>
    <w:rsid w:val="003B0E98"/>
    <w:rsid w:val="003B1183"/>
    <w:rsid w:val="003B5305"/>
    <w:rsid w:val="003B5F7D"/>
    <w:rsid w:val="003B63F1"/>
    <w:rsid w:val="003B7105"/>
    <w:rsid w:val="003B7BAE"/>
    <w:rsid w:val="003C0468"/>
    <w:rsid w:val="003C2E8F"/>
    <w:rsid w:val="003C38D5"/>
    <w:rsid w:val="003C4524"/>
    <w:rsid w:val="003C79D5"/>
    <w:rsid w:val="003D059A"/>
    <w:rsid w:val="003D0C41"/>
    <w:rsid w:val="003D33D5"/>
    <w:rsid w:val="003D3A8F"/>
    <w:rsid w:val="003D49F9"/>
    <w:rsid w:val="003D5350"/>
    <w:rsid w:val="003D5A1E"/>
    <w:rsid w:val="003D73D4"/>
    <w:rsid w:val="003E013F"/>
    <w:rsid w:val="003E04B6"/>
    <w:rsid w:val="003E0798"/>
    <w:rsid w:val="003E1C5C"/>
    <w:rsid w:val="003E1EE3"/>
    <w:rsid w:val="003E25B3"/>
    <w:rsid w:val="003E4B70"/>
    <w:rsid w:val="003E50A4"/>
    <w:rsid w:val="003F019D"/>
    <w:rsid w:val="003F2A04"/>
    <w:rsid w:val="003F4D5F"/>
    <w:rsid w:val="003F6682"/>
    <w:rsid w:val="003F7165"/>
    <w:rsid w:val="00401251"/>
    <w:rsid w:val="00403732"/>
    <w:rsid w:val="00403E2F"/>
    <w:rsid w:val="004065B9"/>
    <w:rsid w:val="00406DBA"/>
    <w:rsid w:val="00410128"/>
    <w:rsid w:val="00414116"/>
    <w:rsid w:val="004149E2"/>
    <w:rsid w:val="00414B4F"/>
    <w:rsid w:val="00416613"/>
    <w:rsid w:val="00416E99"/>
    <w:rsid w:val="00417794"/>
    <w:rsid w:val="00417F41"/>
    <w:rsid w:val="00420781"/>
    <w:rsid w:val="00420AA8"/>
    <w:rsid w:val="00420B9F"/>
    <w:rsid w:val="00422376"/>
    <w:rsid w:val="0042423B"/>
    <w:rsid w:val="0042556E"/>
    <w:rsid w:val="00426623"/>
    <w:rsid w:val="00426D38"/>
    <w:rsid w:val="0043024E"/>
    <w:rsid w:val="004373AD"/>
    <w:rsid w:val="0044109C"/>
    <w:rsid w:val="00441DF9"/>
    <w:rsid w:val="0044264C"/>
    <w:rsid w:val="00442ACB"/>
    <w:rsid w:val="00442B29"/>
    <w:rsid w:val="0044316B"/>
    <w:rsid w:val="004447C8"/>
    <w:rsid w:val="00444ED8"/>
    <w:rsid w:val="00450029"/>
    <w:rsid w:val="00450AB4"/>
    <w:rsid w:val="00450C84"/>
    <w:rsid w:val="00452409"/>
    <w:rsid w:val="00452CA3"/>
    <w:rsid w:val="00453C04"/>
    <w:rsid w:val="00454C34"/>
    <w:rsid w:val="00455A8F"/>
    <w:rsid w:val="0045677E"/>
    <w:rsid w:val="00456B28"/>
    <w:rsid w:val="0045798F"/>
    <w:rsid w:val="004616A9"/>
    <w:rsid w:val="004622B6"/>
    <w:rsid w:val="00464B9A"/>
    <w:rsid w:val="00467B96"/>
    <w:rsid w:val="00467C25"/>
    <w:rsid w:val="00467D27"/>
    <w:rsid w:val="00471791"/>
    <w:rsid w:val="00471B84"/>
    <w:rsid w:val="00471B9B"/>
    <w:rsid w:val="00472D51"/>
    <w:rsid w:val="00472FAE"/>
    <w:rsid w:val="0047419C"/>
    <w:rsid w:val="00474ACE"/>
    <w:rsid w:val="00474E2D"/>
    <w:rsid w:val="0048125D"/>
    <w:rsid w:val="004814BC"/>
    <w:rsid w:val="00485B91"/>
    <w:rsid w:val="0048623A"/>
    <w:rsid w:val="004918C1"/>
    <w:rsid w:val="0049191A"/>
    <w:rsid w:val="00493F8E"/>
    <w:rsid w:val="004967D7"/>
    <w:rsid w:val="004A17E0"/>
    <w:rsid w:val="004A329C"/>
    <w:rsid w:val="004A3C42"/>
    <w:rsid w:val="004A4C37"/>
    <w:rsid w:val="004A652A"/>
    <w:rsid w:val="004A6717"/>
    <w:rsid w:val="004B5450"/>
    <w:rsid w:val="004B6B4E"/>
    <w:rsid w:val="004B7F02"/>
    <w:rsid w:val="004B7F65"/>
    <w:rsid w:val="004C0AD9"/>
    <w:rsid w:val="004C34FC"/>
    <w:rsid w:val="004C3AFF"/>
    <w:rsid w:val="004C3D73"/>
    <w:rsid w:val="004C3E31"/>
    <w:rsid w:val="004C446A"/>
    <w:rsid w:val="004C63EF"/>
    <w:rsid w:val="004C6A69"/>
    <w:rsid w:val="004C71BA"/>
    <w:rsid w:val="004D018B"/>
    <w:rsid w:val="004D34B3"/>
    <w:rsid w:val="004D3DFD"/>
    <w:rsid w:val="004E00C9"/>
    <w:rsid w:val="004E1081"/>
    <w:rsid w:val="004E5539"/>
    <w:rsid w:val="004E5BE1"/>
    <w:rsid w:val="004E5F13"/>
    <w:rsid w:val="004E6080"/>
    <w:rsid w:val="004E7B27"/>
    <w:rsid w:val="004F431A"/>
    <w:rsid w:val="004F44BE"/>
    <w:rsid w:val="004F4FFA"/>
    <w:rsid w:val="004F5E73"/>
    <w:rsid w:val="004F7215"/>
    <w:rsid w:val="005038F7"/>
    <w:rsid w:val="00504572"/>
    <w:rsid w:val="00504C9D"/>
    <w:rsid w:val="005067A7"/>
    <w:rsid w:val="00506C1E"/>
    <w:rsid w:val="00506FC8"/>
    <w:rsid w:val="005078C0"/>
    <w:rsid w:val="00507EDA"/>
    <w:rsid w:val="00510048"/>
    <w:rsid w:val="00513312"/>
    <w:rsid w:val="00514386"/>
    <w:rsid w:val="00514F93"/>
    <w:rsid w:val="005157F7"/>
    <w:rsid w:val="00516F92"/>
    <w:rsid w:val="005207C5"/>
    <w:rsid w:val="00521B47"/>
    <w:rsid w:val="00523DA2"/>
    <w:rsid w:val="00524DCD"/>
    <w:rsid w:val="00525F6A"/>
    <w:rsid w:val="00540322"/>
    <w:rsid w:val="0054355C"/>
    <w:rsid w:val="00543F2B"/>
    <w:rsid w:val="00544A30"/>
    <w:rsid w:val="005464AE"/>
    <w:rsid w:val="005509C9"/>
    <w:rsid w:val="00550AC2"/>
    <w:rsid w:val="00551DDF"/>
    <w:rsid w:val="00551E2C"/>
    <w:rsid w:val="00552D4B"/>
    <w:rsid w:val="00557E78"/>
    <w:rsid w:val="005610A8"/>
    <w:rsid w:val="005631D1"/>
    <w:rsid w:val="005647AC"/>
    <w:rsid w:val="00567706"/>
    <w:rsid w:val="00570A01"/>
    <w:rsid w:val="0057421C"/>
    <w:rsid w:val="00574586"/>
    <w:rsid w:val="005752BC"/>
    <w:rsid w:val="00576393"/>
    <w:rsid w:val="00576726"/>
    <w:rsid w:val="00580020"/>
    <w:rsid w:val="00582E22"/>
    <w:rsid w:val="00583100"/>
    <w:rsid w:val="005838EE"/>
    <w:rsid w:val="005847F2"/>
    <w:rsid w:val="00585180"/>
    <w:rsid w:val="0058773F"/>
    <w:rsid w:val="00596207"/>
    <w:rsid w:val="0059680D"/>
    <w:rsid w:val="005A37E9"/>
    <w:rsid w:val="005A5C81"/>
    <w:rsid w:val="005A752E"/>
    <w:rsid w:val="005A7C51"/>
    <w:rsid w:val="005B019C"/>
    <w:rsid w:val="005B1BFC"/>
    <w:rsid w:val="005B665E"/>
    <w:rsid w:val="005B673A"/>
    <w:rsid w:val="005C0444"/>
    <w:rsid w:val="005C1918"/>
    <w:rsid w:val="005C21FE"/>
    <w:rsid w:val="005C3221"/>
    <w:rsid w:val="005C438E"/>
    <w:rsid w:val="005C4A16"/>
    <w:rsid w:val="005C507C"/>
    <w:rsid w:val="005C60DB"/>
    <w:rsid w:val="005D2E22"/>
    <w:rsid w:val="005D3C22"/>
    <w:rsid w:val="005D42C2"/>
    <w:rsid w:val="005D55DA"/>
    <w:rsid w:val="005D5E8A"/>
    <w:rsid w:val="005D7DB3"/>
    <w:rsid w:val="005E0594"/>
    <w:rsid w:val="005E0905"/>
    <w:rsid w:val="005E3DBC"/>
    <w:rsid w:val="005E3FD0"/>
    <w:rsid w:val="005E6428"/>
    <w:rsid w:val="005E6CC7"/>
    <w:rsid w:val="005E7096"/>
    <w:rsid w:val="005E7A58"/>
    <w:rsid w:val="005F0F8B"/>
    <w:rsid w:val="005F3D4F"/>
    <w:rsid w:val="005F4118"/>
    <w:rsid w:val="005F6701"/>
    <w:rsid w:val="005F704D"/>
    <w:rsid w:val="0060179E"/>
    <w:rsid w:val="00603089"/>
    <w:rsid w:val="006034BD"/>
    <w:rsid w:val="00604774"/>
    <w:rsid w:val="00605292"/>
    <w:rsid w:val="00605D34"/>
    <w:rsid w:val="0060754D"/>
    <w:rsid w:val="00612449"/>
    <w:rsid w:val="00614725"/>
    <w:rsid w:val="00616B71"/>
    <w:rsid w:val="006177DD"/>
    <w:rsid w:val="006204EE"/>
    <w:rsid w:val="00620857"/>
    <w:rsid w:val="00621318"/>
    <w:rsid w:val="006217E1"/>
    <w:rsid w:val="00622EAF"/>
    <w:rsid w:val="00623036"/>
    <w:rsid w:val="006230A7"/>
    <w:rsid w:val="006264AF"/>
    <w:rsid w:val="00627EAD"/>
    <w:rsid w:val="006343AE"/>
    <w:rsid w:val="00636398"/>
    <w:rsid w:val="00636E50"/>
    <w:rsid w:val="00642C7B"/>
    <w:rsid w:val="006434C5"/>
    <w:rsid w:val="006463DB"/>
    <w:rsid w:val="0064675A"/>
    <w:rsid w:val="00647240"/>
    <w:rsid w:val="00650387"/>
    <w:rsid w:val="00650711"/>
    <w:rsid w:val="006520F0"/>
    <w:rsid w:val="0065210D"/>
    <w:rsid w:val="00655AEB"/>
    <w:rsid w:val="0065739B"/>
    <w:rsid w:val="006577FC"/>
    <w:rsid w:val="00657D3C"/>
    <w:rsid w:val="0066067B"/>
    <w:rsid w:val="00660C45"/>
    <w:rsid w:val="006634DC"/>
    <w:rsid w:val="00666029"/>
    <w:rsid w:val="00666130"/>
    <w:rsid w:val="00666C4C"/>
    <w:rsid w:val="00666FE8"/>
    <w:rsid w:val="00671B38"/>
    <w:rsid w:val="0067449D"/>
    <w:rsid w:val="00675177"/>
    <w:rsid w:val="0067725D"/>
    <w:rsid w:val="006773C2"/>
    <w:rsid w:val="00680728"/>
    <w:rsid w:val="00680C02"/>
    <w:rsid w:val="00681577"/>
    <w:rsid w:val="006828AE"/>
    <w:rsid w:val="006840C3"/>
    <w:rsid w:val="006843C0"/>
    <w:rsid w:val="00695C8A"/>
    <w:rsid w:val="006961A3"/>
    <w:rsid w:val="00696F5C"/>
    <w:rsid w:val="006A03D1"/>
    <w:rsid w:val="006A1786"/>
    <w:rsid w:val="006A2D0E"/>
    <w:rsid w:val="006A36BB"/>
    <w:rsid w:val="006A4E26"/>
    <w:rsid w:val="006A66A7"/>
    <w:rsid w:val="006A6C18"/>
    <w:rsid w:val="006A7DF4"/>
    <w:rsid w:val="006B2FD4"/>
    <w:rsid w:val="006B31D6"/>
    <w:rsid w:val="006B334D"/>
    <w:rsid w:val="006B36D8"/>
    <w:rsid w:val="006B453C"/>
    <w:rsid w:val="006B4A5B"/>
    <w:rsid w:val="006B59FC"/>
    <w:rsid w:val="006B5AF1"/>
    <w:rsid w:val="006B70C7"/>
    <w:rsid w:val="006B7110"/>
    <w:rsid w:val="006B783B"/>
    <w:rsid w:val="006C0B9C"/>
    <w:rsid w:val="006C1F95"/>
    <w:rsid w:val="006C206E"/>
    <w:rsid w:val="006C2E8C"/>
    <w:rsid w:val="006C3063"/>
    <w:rsid w:val="006C60F3"/>
    <w:rsid w:val="006C76AF"/>
    <w:rsid w:val="006D13ED"/>
    <w:rsid w:val="006D42F0"/>
    <w:rsid w:val="006D4970"/>
    <w:rsid w:val="006D6B62"/>
    <w:rsid w:val="006D733B"/>
    <w:rsid w:val="006D7EDD"/>
    <w:rsid w:val="006E0440"/>
    <w:rsid w:val="006E05A4"/>
    <w:rsid w:val="006E3D75"/>
    <w:rsid w:val="006E554A"/>
    <w:rsid w:val="006E5773"/>
    <w:rsid w:val="006E59B0"/>
    <w:rsid w:val="006E71F2"/>
    <w:rsid w:val="006E72A7"/>
    <w:rsid w:val="006E75CB"/>
    <w:rsid w:val="006F12E4"/>
    <w:rsid w:val="006F1473"/>
    <w:rsid w:val="006F2803"/>
    <w:rsid w:val="0070148B"/>
    <w:rsid w:val="00704004"/>
    <w:rsid w:val="00705747"/>
    <w:rsid w:val="00706D2A"/>
    <w:rsid w:val="00711E20"/>
    <w:rsid w:val="007142AB"/>
    <w:rsid w:val="00722556"/>
    <w:rsid w:val="00724F99"/>
    <w:rsid w:val="007258ED"/>
    <w:rsid w:val="00727124"/>
    <w:rsid w:val="007275A8"/>
    <w:rsid w:val="007278E2"/>
    <w:rsid w:val="007309E2"/>
    <w:rsid w:val="0073126B"/>
    <w:rsid w:val="00731814"/>
    <w:rsid w:val="00732182"/>
    <w:rsid w:val="0073408E"/>
    <w:rsid w:val="00735F7A"/>
    <w:rsid w:val="007409F4"/>
    <w:rsid w:val="0074310B"/>
    <w:rsid w:val="00743EA9"/>
    <w:rsid w:val="00744C6A"/>
    <w:rsid w:val="007518ED"/>
    <w:rsid w:val="0075279D"/>
    <w:rsid w:val="007537BF"/>
    <w:rsid w:val="00754A45"/>
    <w:rsid w:val="00755B08"/>
    <w:rsid w:val="00755CF3"/>
    <w:rsid w:val="007622F8"/>
    <w:rsid w:val="00763085"/>
    <w:rsid w:val="0076619F"/>
    <w:rsid w:val="00770873"/>
    <w:rsid w:val="00770D52"/>
    <w:rsid w:val="00776037"/>
    <w:rsid w:val="00776569"/>
    <w:rsid w:val="00777F9F"/>
    <w:rsid w:val="00780014"/>
    <w:rsid w:val="00780748"/>
    <w:rsid w:val="00780B29"/>
    <w:rsid w:val="00782C80"/>
    <w:rsid w:val="00783AED"/>
    <w:rsid w:val="00784154"/>
    <w:rsid w:val="007914B2"/>
    <w:rsid w:val="00793B96"/>
    <w:rsid w:val="00793F32"/>
    <w:rsid w:val="00795D8C"/>
    <w:rsid w:val="007A2A59"/>
    <w:rsid w:val="007A40BB"/>
    <w:rsid w:val="007B0D1B"/>
    <w:rsid w:val="007B20DB"/>
    <w:rsid w:val="007B294B"/>
    <w:rsid w:val="007B3126"/>
    <w:rsid w:val="007B3881"/>
    <w:rsid w:val="007B3C21"/>
    <w:rsid w:val="007B53F1"/>
    <w:rsid w:val="007B54F2"/>
    <w:rsid w:val="007B64D2"/>
    <w:rsid w:val="007B7498"/>
    <w:rsid w:val="007C28FD"/>
    <w:rsid w:val="007C3E80"/>
    <w:rsid w:val="007C618A"/>
    <w:rsid w:val="007C76AE"/>
    <w:rsid w:val="007C7BED"/>
    <w:rsid w:val="007D04F5"/>
    <w:rsid w:val="007D0E0F"/>
    <w:rsid w:val="007D1A28"/>
    <w:rsid w:val="007D1B7D"/>
    <w:rsid w:val="007D3CED"/>
    <w:rsid w:val="007D5A57"/>
    <w:rsid w:val="007D682C"/>
    <w:rsid w:val="007D7408"/>
    <w:rsid w:val="007E5F38"/>
    <w:rsid w:val="007E790A"/>
    <w:rsid w:val="007E7DBC"/>
    <w:rsid w:val="007F1EE4"/>
    <w:rsid w:val="007F3171"/>
    <w:rsid w:val="007F65D1"/>
    <w:rsid w:val="008000DB"/>
    <w:rsid w:val="008007EA"/>
    <w:rsid w:val="008019B8"/>
    <w:rsid w:val="00802C3F"/>
    <w:rsid w:val="00804E9A"/>
    <w:rsid w:val="008066E6"/>
    <w:rsid w:val="00811FF4"/>
    <w:rsid w:val="0081212D"/>
    <w:rsid w:val="00814551"/>
    <w:rsid w:val="00815042"/>
    <w:rsid w:val="008175E8"/>
    <w:rsid w:val="0082062B"/>
    <w:rsid w:val="00821841"/>
    <w:rsid w:val="00821C59"/>
    <w:rsid w:val="008239FE"/>
    <w:rsid w:val="00824FE3"/>
    <w:rsid w:val="00825C94"/>
    <w:rsid w:val="00825CE1"/>
    <w:rsid w:val="0082691B"/>
    <w:rsid w:val="00826A03"/>
    <w:rsid w:val="00832246"/>
    <w:rsid w:val="00834530"/>
    <w:rsid w:val="00835598"/>
    <w:rsid w:val="0083763D"/>
    <w:rsid w:val="0084646F"/>
    <w:rsid w:val="00847562"/>
    <w:rsid w:val="008475B8"/>
    <w:rsid w:val="008509DB"/>
    <w:rsid w:val="00852774"/>
    <w:rsid w:val="008530C0"/>
    <w:rsid w:val="008569FC"/>
    <w:rsid w:val="00856CC8"/>
    <w:rsid w:val="00857A5B"/>
    <w:rsid w:val="00860DAA"/>
    <w:rsid w:val="008614A8"/>
    <w:rsid w:val="008650F6"/>
    <w:rsid w:val="00866D28"/>
    <w:rsid w:val="0087027D"/>
    <w:rsid w:val="008707B1"/>
    <w:rsid w:val="00874A26"/>
    <w:rsid w:val="008763BA"/>
    <w:rsid w:val="00876A2B"/>
    <w:rsid w:val="00877F1E"/>
    <w:rsid w:val="00883435"/>
    <w:rsid w:val="0088355B"/>
    <w:rsid w:val="008835C1"/>
    <w:rsid w:val="008868BA"/>
    <w:rsid w:val="0089063A"/>
    <w:rsid w:val="008910DD"/>
    <w:rsid w:val="00892250"/>
    <w:rsid w:val="008922C2"/>
    <w:rsid w:val="00893E0C"/>
    <w:rsid w:val="00894DAF"/>
    <w:rsid w:val="008952CA"/>
    <w:rsid w:val="00897D1D"/>
    <w:rsid w:val="008A0FB1"/>
    <w:rsid w:val="008A263F"/>
    <w:rsid w:val="008A576A"/>
    <w:rsid w:val="008B20F2"/>
    <w:rsid w:val="008B2590"/>
    <w:rsid w:val="008B431E"/>
    <w:rsid w:val="008B64FD"/>
    <w:rsid w:val="008B6FDD"/>
    <w:rsid w:val="008B755D"/>
    <w:rsid w:val="008C38CB"/>
    <w:rsid w:val="008C5A1E"/>
    <w:rsid w:val="008C7053"/>
    <w:rsid w:val="008D0461"/>
    <w:rsid w:val="008D0795"/>
    <w:rsid w:val="008D1625"/>
    <w:rsid w:val="008D2F6F"/>
    <w:rsid w:val="008D3FC5"/>
    <w:rsid w:val="008D61A7"/>
    <w:rsid w:val="008E10F0"/>
    <w:rsid w:val="008E1100"/>
    <w:rsid w:val="008E29F8"/>
    <w:rsid w:val="008E50C0"/>
    <w:rsid w:val="008E5DE1"/>
    <w:rsid w:val="008E658D"/>
    <w:rsid w:val="008F0749"/>
    <w:rsid w:val="008F130F"/>
    <w:rsid w:val="008F1B53"/>
    <w:rsid w:val="008F2D0C"/>
    <w:rsid w:val="008F7C42"/>
    <w:rsid w:val="009002EB"/>
    <w:rsid w:val="00901CC0"/>
    <w:rsid w:val="00903209"/>
    <w:rsid w:val="009035C3"/>
    <w:rsid w:val="009054AD"/>
    <w:rsid w:val="00905C11"/>
    <w:rsid w:val="009062C7"/>
    <w:rsid w:val="00910197"/>
    <w:rsid w:val="00910842"/>
    <w:rsid w:val="00911CAA"/>
    <w:rsid w:val="00912A10"/>
    <w:rsid w:val="0091379A"/>
    <w:rsid w:val="0091435E"/>
    <w:rsid w:val="00917CE5"/>
    <w:rsid w:val="0092195F"/>
    <w:rsid w:val="00921C64"/>
    <w:rsid w:val="00924EF2"/>
    <w:rsid w:val="009254F8"/>
    <w:rsid w:val="00934396"/>
    <w:rsid w:val="0093466A"/>
    <w:rsid w:val="009363CB"/>
    <w:rsid w:val="00936457"/>
    <w:rsid w:val="0093770A"/>
    <w:rsid w:val="009378E2"/>
    <w:rsid w:val="009417D7"/>
    <w:rsid w:val="00943EE4"/>
    <w:rsid w:val="00945C41"/>
    <w:rsid w:val="009467CC"/>
    <w:rsid w:val="0095039D"/>
    <w:rsid w:val="009514B3"/>
    <w:rsid w:val="00952FE5"/>
    <w:rsid w:val="0095346D"/>
    <w:rsid w:val="00957D47"/>
    <w:rsid w:val="0096092F"/>
    <w:rsid w:val="00964B67"/>
    <w:rsid w:val="0096721E"/>
    <w:rsid w:val="0096757F"/>
    <w:rsid w:val="009677D6"/>
    <w:rsid w:val="0097059D"/>
    <w:rsid w:val="00970B59"/>
    <w:rsid w:val="0097168C"/>
    <w:rsid w:val="0097237D"/>
    <w:rsid w:val="00974AF8"/>
    <w:rsid w:val="00975429"/>
    <w:rsid w:val="00975F0C"/>
    <w:rsid w:val="0098051A"/>
    <w:rsid w:val="00981E46"/>
    <w:rsid w:val="00984430"/>
    <w:rsid w:val="00984D36"/>
    <w:rsid w:val="0098690E"/>
    <w:rsid w:val="009874A1"/>
    <w:rsid w:val="009904AA"/>
    <w:rsid w:val="0099144F"/>
    <w:rsid w:val="00995179"/>
    <w:rsid w:val="0099531D"/>
    <w:rsid w:val="00995479"/>
    <w:rsid w:val="009A2A09"/>
    <w:rsid w:val="009A315E"/>
    <w:rsid w:val="009A4ECE"/>
    <w:rsid w:val="009A5976"/>
    <w:rsid w:val="009B0269"/>
    <w:rsid w:val="009B5A15"/>
    <w:rsid w:val="009B6850"/>
    <w:rsid w:val="009B7E5A"/>
    <w:rsid w:val="009C0DC8"/>
    <w:rsid w:val="009C1711"/>
    <w:rsid w:val="009C26CE"/>
    <w:rsid w:val="009C3A9E"/>
    <w:rsid w:val="009C3FA2"/>
    <w:rsid w:val="009C4DCC"/>
    <w:rsid w:val="009C4F02"/>
    <w:rsid w:val="009C66FD"/>
    <w:rsid w:val="009C701C"/>
    <w:rsid w:val="009C7CCF"/>
    <w:rsid w:val="009C7D49"/>
    <w:rsid w:val="009D2FC2"/>
    <w:rsid w:val="009D4CDF"/>
    <w:rsid w:val="009D53AA"/>
    <w:rsid w:val="009E4B5F"/>
    <w:rsid w:val="009E5006"/>
    <w:rsid w:val="009E56FF"/>
    <w:rsid w:val="009E5A1B"/>
    <w:rsid w:val="009E6DE8"/>
    <w:rsid w:val="009F0A4D"/>
    <w:rsid w:val="009F2BBA"/>
    <w:rsid w:val="009F3BFB"/>
    <w:rsid w:val="009F5A2E"/>
    <w:rsid w:val="009F666C"/>
    <w:rsid w:val="00A02AB2"/>
    <w:rsid w:val="00A03B24"/>
    <w:rsid w:val="00A05A14"/>
    <w:rsid w:val="00A067FD"/>
    <w:rsid w:val="00A11023"/>
    <w:rsid w:val="00A13B16"/>
    <w:rsid w:val="00A17F50"/>
    <w:rsid w:val="00A22C08"/>
    <w:rsid w:val="00A22C33"/>
    <w:rsid w:val="00A246FE"/>
    <w:rsid w:val="00A309C8"/>
    <w:rsid w:val="00A32B73"/>
    <w:rsid w:val="00A340DA"/>
    <w:rsid w:val="00A3459D"/>
    <w:rsid w:val="00A35325"/>
    <w:rsid w:val="00A37B44"/>
    <w:rsid w:val="00A40884"/>
    <w:rsid w:val="00A40A83"/>
    <w:rsid w:val="00A41280"/>
    <w:rsid w:val="00A4301D"/>
    <w:rsid w:val="00A440A2"/>
    <w:rsid w:val="00A455F2"/>
    <w:rsid w:val="00A47A8C"/>
    <w:rsid w:val="00A534B7"/>
    <w:rsid w:val="00A569E1"/>
    <w:rsid w:val="00A57153"/>
    <w:rsid w:val="00A612DB"/>
    <w:rsid w:val="00A63825"/>
    <w:rsid w:val="00A65A77"/>
    <w:rsid w:val="00A66921"/>
    <w:rsid w:val="00A6774A"/>
    <w:rsid w:val="00A70457"/>
    <w:rsid w:val="00A71CBA"/>
    <w:rsid w:val="00A72CA6"/>
    <w:rsid w:val="00A7609E"/>
    <w:rsid w:val="00A7698B"/>
    <w:rsid w:val="00A8115C"/>
    <w:rsid w:val="00A81234"/>
    <w:rsid w:val="00A81ABB"/>
    <w:rsid w:val="00A867B4"/>
    <w:rsid w:val="00A904C7"/>
    <w:rsid w:val="00A911AB"/>
    <w:rsid w:val="00A919B1"/>
    <w:rsid w:val="00A91C45"/>
    <w:rsid w:val="00A924F1"/>
    <w:rsid w:val="00A9280F"/>
    <w:rsid w:val="00A93120"/>
    <w:rsid w:val="00A95E99"/>
    <w:rsid w:val="00AA02B5"/>
    <w:rsid w:val="00AA2716"/>
    <w:rsid w:val="00AA371E"/>
    <w:rsid w:val="00AA4CCB"/>
    <w:rsid w:val="00AA5FD1"/>
    <w:rsid w:val="00AA72E9"/>
    <w:rsid w:val="00AB0FF2"/>
    <w:rsid w:val="00AB1639"/>
    <w:rsid w:val="00AB5269"/>
    <w:rsid w:val="00AC1257"/>
    <w:rsid w:val="00AC179A"/>
    <w:rsid w:val="00AC20BD"/>
    <w:rsid w:val="00AC290C"/>
    <w:rsid w:val="00AC6425"/>
    <w:rsid w:val="00AC72A8"/>
    <w:rsid w:val="00AD20B2"/>
    <w:rsid w:val="00AD2DE4"/>
    <w:rsid w:val="00AD4FC3"/>
    <w:rsid w:val="00AD56A9"/>
    <w:rsid w:val="00AD6AF4"/>
    <w:rsid w:val="00AD7877"/>
    <w:rsid w:val="00AE014E"/>
    <w:rsid w:val="00AE0349"/>
    <w:rsid w:val="00AE1A20"/>
    <w:rsid w:val="00AE3A65"/>
    <w:rsid w:val="00AE6057"/>
    <w:rsid w:val="00AE7157"/>
    <w:rsid w:val="00AE7580"/>
    <w:rsid w:val="00AE7685"/>
    <w:rsid w:val="00AF0C8B"/>
    <w:rsid w:val="00AF1D8E"/>
    <w:rsid w:val="00AF32A8"/>
    <w:rsid w:val="00B00591"/>
    <w:rsid w:val="00B0102A"/>
    <w:rsid w:val="00B02277"/>
    <w:rsid w:val="00B02989"/>
    <w:rsid w:val="00B03067"/>
    <w:rsid w:val="00B03D8D"/>
    <w:rsid w:val="00B05893"/>
    <w:rsid w:val="00B112FF"/>
    <w:rsid w:val="00B11992"/>
    <w:rsid w:val="00B1408C"/>
    <w:rsid w:val="00B148B6"/>
    <w:rsid w:val="00B14C5A"/>
    <w:rsid w:val="00B159CB"/>
    <w:rsid w:val="00B160F3"/>
    <w:rsid w:val="00B17654"/>
    <w:rsid w:val="00B17757"/>
    <w:rsid w:val="00B20AC4"/>
    <w:rsid w:val="00B21570"/>
    <w:rsid w:val="00B230F9"/>
    <w:rsid w:val="00B2507E"/>
    <w:rsid w:val="00B2554C"/>
    <w:rsid w:val="00B26BD6"/>
    <w:rsid w:val="00B27B8E"/>
    <w:rsid w:val="00B30FD2"/>
    <w:rsid w:val="00B323B0"/>
    <w:rsid w:val="00B411F7"/>
    <w:rsid w:val="00B41B1B"/>
    <w:rsid w:val="00B41FB9"/>
    <w:rsid w:val="00B42D6C"/>
    <w:rsid w:val="00B4512B"/>
    <w:rsid w:val="00B47411"/>
    <w:rsid w:val="00B50121"/>
    <w:rsid w:val="00B50628"/>
    <w:rsid w:val="00B51244"/>
    <w:rsid w:val="00B51669"/>
    <w:rsid w:val="00B53502"/>
    <w:rsid w:val="00B55D79"/>
    <w:rsid w:val="00B5731D"/>
    <w:rsid w:val="00B57FAA"/>
    <w:rsid w:val="00B60154"/>
    <w:rsid w:val="00B60A18"/>
    <w:rsid w:val="00B63897"/>
    <w:rsid w:val="00B64129"/>
    <w:rsid w:val="00B64AB4"/>
    <w:rsid w:val="00B64CCE"/>
    <w:rsid w:val="00B64D47"/>
    <w:rsid w:val="00B66E03"/>
    <w:rsid w:val="00B74058"/>
    <w:rsid w:val="00B740A6"/>
    <w:rsid w:val="00B75BEA"/>
    <w:rsid w:val="00B76A70"/>
    <w:rsid w:val="00B7706F"/>
    <w:rsid w:val="00B802BF"/>
    <w:rsid w:val="00B82D28"/>
    <w:rsid w:val="00B83863"/>
    <w:rsid w:val="00B849F8"/>
    <w:rsid w:val="00B867B9"/>
    <w:rsid w:val="00B86EF7"/>
    <w:rsid w:val="00B87393"/>
    <w:rsid w:val="00B90127"/>
    <w:rsid w:val="00B90D33"/>
    <w:rsid w:val="00B911DE"/>
    <w:rsid w:val="00B91417"/>
    <w:rsid w:val="00B91439"/>
    <w:rsid w:val="00B9158F"/>
    <w:rsid w:val="00B94C38"/>
    <w:rsid w:val="00B94D66"/>
    <w:rsid w:val="00B95C46"/>
    <w:rsid w:val="00BA1200"/>
    <w:rsid w:val="00BA184F"/>
    <w:rsid w:val="00BA1D6B"/>
    <w:rsid w:val="00BA33B2"/>
    <w:rsid w:val="00BA5784"/>
    <w:rsid w:val="00BA583B"/>
    <w:rsid w:val="00BB0C14"/>
    <w:rsid w:val="00BB6DA9"/>
    <w:rsid w:val="00BC1DC1"/>
    <w:rsid w:val="00BC249C"/>
    <w:rsid w:val="00BC7144"/>
    <w:rsid w:val="00BC740D"/>
    <w:rsid w:val="00BC7C69"/>
    <w:rsid w:val="00BD0475"/>
    <w:rsid w:val="00BD11A2"/>
    <w:rsid w:val="00BD16CE"/>
    <w:rsid w:val="00BD408E"/>
    <w:rsid w:val="00BD5F2A"/>
    <w:rsid w:val="00BD7B96"/>
    <w:rsid w:val="00BE361E"/>
    <w:rsid w:val="00BE4414"/>
    <w:rsid w:val="00BE5A05"/>
    <w:rsid w:val="00BE70C6"/>
    <w:rsid w:val="00BF14B5"/>
    <w:rsid w:val="00BF47C9"/>
    <w:rsid w:val="00BF6684"/>
    <w:rsid w:val="00BF6D4C"/>
    <w:rsid w:val="00BF7F7C"/>
    <w:rsid w:val="00C001E0"/>
    <w:rsid w:val="00C00BE5"/>
    <w:rsid w:val="00C03C43"/>
    <w:rsid w:val="00C046F5"/>
    <w:rsid w:val="00C052C3"/>
    <w:rsid w:val="00C068BF"/>
    <w:rsid w:val="00C075D1"/>
    <w:rsid w:val="00C109F1"/>
    <w:rsid w:val="00C1519B"/>
    <w:rsid w:val="00C169C4"/>
    <w:rsid w:val="00C16E84"/>
    <w:rsid w:val="00C17AD9"/>
    <w:rsid w:val="00C222EB"/>
    <w:rsid w:val="00C22F0D"/>
    <w:rsid w:val="00C27C45"/>
    <w:rsid w:val="00C30E23"/>
    <w:rsid w:val="00C3113A"/>
    <w:rsid w:val="00C324F8"/>
    <w:rsid w:val="00C32B99"/>
    <w:rsid w:val="00C32D75"/>
    <w:rsid w:val="00C34EE7"/>
    <w:rsid w:val="00C3665C"/>
    <w:rsid w:val="00C37FC6"/>
    <w:rsid w:val="00C40679"/>
    <w:rsid w:val="00C418E7"/>
    <w:rsid w:val="00C421F1"/>
    <w:rsid w:val="00C447F1"/>
    <w:rsid w:val="00C46ADB"/>
    <w:rsid w:val="00C46DF7"/>
    <w:rsid w:val="00C47423"/>
    <w:rsid w:val="00C474B3"/>
    <w:rsid w:val="00C50AAE"/>
    <w:rsid w:val="00C50D10"/>
    <w:rsid w:val="00C5233C"/>
    <w:rsid w:val="00C5259D"/>
    <w:rsid w:val="00C52C69"/>
    <w:rsid w:val="00C539E5"/>
    <w:rsid w:val="00C55615"/>
    <w:rsid w:val="00C56360"/>
    <w:rsid w:val="00C571BC"/>
    <w:rsid w:val="00C57ED4"/>
    <w:rsid w:val="00C6120F"/>
    <w:rsid w:val="00C612BC"/>
    <w:rsid w:val="00C635FB"/>
    <w:rsid w:val="00C661C9"/>
    <w:rsid w:val="00C707D1"/>
    <w:rsid w:val="00C71F84"/>
    <w:rsid w:val="00C744D7"/>
    <w:rsid w:val="00C74680"/>
    <w:rsid w:val="00C76670"/>
    <w:rsid w:val="00C81443"/>
    <w:rsid w:val="00C8646E"/>
    <w:rsid w:val="00C86AA3"/>
    <w:rsid w:val="00C934A8"/>
    <w:rsid w:val="00C9408C"/>
    <w:rsid w:val="00CA0E06"/>
    <w:rsid w:val="00CA19A4"/>
    <w:rsid w:val="00CA27D1"/>
    <w:rsid w:val="00CA34AB"/>
    <w:rsid w:val="00CA35BB"/>
    <w:rsid w:val="00CA37A7"/>
    <w:rsid w:val="00CA4580"/>
    <w:rsid w:val="00CA5F4B"/>
    <w:rsid w:val="00CA6363"/>
    <w:rsid w:val="00CA71B7"/>
    <w:rsid w:val="00CB1799"/>
    <w:rsid w:val="00CB274C"/>
    <w:rsid w:val="00CB436B"/>
    <w:rsid w:val="00CB6107"/>
    <w:rsid w:val="00CB7839"/>
    <w:rsid w:val="00CB7842"/>
    <w:rsid w:val="00CB7A7B"/>
    <w:rsid w:val="00CC248D"/>
    <w:rsid w:val="00CC382D"/>
    <w:rsid w:val="00CC3E65"/>
    <w:rsid w:val="00CC4EE5"/>
    <w:rsid w:val="00CC680C"/>
    <w:rsid w:val="00CD1C12"/>
    <w:rsid w:val="00CD1F48"/>
    <w:rsid w:val="00CE0837"/>
    <w:rsid w:val="00CE1162"/>
    <w:rsid w:val="00CE501F"/>
    <w:rsid w:val="00CE503E"/>
    <w:rsid w:val="00CE5BDB"/>
    <w:rsid w:val="00CE7876"/>
    <w:rsid w:val="00CF0275"/>
    <w:rsid w:val="00CF0A0E"/>
    <w:rsid w:val="00CF3890"/>
    <w:rsid w:val="00CF55E9"/>
    <w:rsid w:val="00CF5DD3"/>
    <w:rsid w:val="00D0118F"/>
    <w:rsid w:val="00D02EB6"/>
    <w:rsid w:val="00D03866"/>
    <w:rsid w:val="00D03A25"/>
    <w:rsid w:val="00D03A75"/>
    <w:rsid w:val="00D05D06"/>
    <w:rsid w:val="00D075B9"/>
    <w:rsid w:val="00D076F3"/>
    <w:rsid w:val="00D13238"/>
    <w:rsid w:val="00D15879"/>
    <w:rsid w:val="00D17DF5"/>
    <w:rsid w:val="00D239E4"/>
    <w:rsid w:val="00D24BC0"/>
    <w:rsid w:val="00D274DE"/>
    <w:rsid w:val="00D303E6"/>
    <w:rsid w:val="00D32BAA"/>
    <w:rsid w:val="00D334B0"/>
    <w:rsid w:val="00D33A94"/>
    <w:rsid w:val="00D33B3E"/>
    <w:rsid w:val="00D33DFB"/>
    <w:rsid w:val="00D34553"/>
    <w:rsid w:val="00D34AD0"/>
    <w:rsid w:val="00D3514A"/>
    <w:rsid w:val="00D375D2"/>
    <w:rsid w:val="00D37D43"/>
    <w:rsid w:val="00D40266"/>
    <w:rsid w:val="00D40315"/>
    <w:rsid w:val="00D404CF"/>
    <w:rsid w:val="00D40782"/>
    <w:rsid w:val="00D42028"/>
    <w:rsid w:val="00D43109"/>
    <w:rsid w:val="00D45810"/>
    <w:rsid w:val="00D466F0"/>
    <w:rsid w:val="00D476C3"/>
    <w:rsid w:val="00D507DB"/>
    <w:rsid w:val="00D52D69"/>
    <w:rsid w:val="00D539E3"/>
    <w:rsid w:val="00D55300"/>
    <w:rsid w:val="00D5585A"/>
    <w:rsid w:val="00D566F6"/>
    <w:rsid w:val="00D575A7"/>
    <w:rsid w:val="00D60FB5"/>
    <w:rsid w:val="00D62329"/>
    <w:rsid w:val="00D66EA7"/>
    <w:rsid w:val="00D6781D"/>
    <w:rsid w:val="00D70B90"/>
    <w:rsid w:val="00D725D0"/>
    <w:rsid w:val="00D7555F"/>
    <w:rsid w:val="00D7778F"/>
    <w:rsid w:val="00D8064A"/>
    <w:rsid w:val="00D8147D"/>
    <w:rsid w:val="00D82531"/>
    <w:rsid w:val="00D82DF0"/>
    <w:rsid w:val="00D8472C"/>
    <w:rsid w:val="00D86689"/>
    <w:rsid w:val="00D86841"/>
    <w:rsid w:val="00D86A1C"/>
    <w:rsid w:val="00D873CF"/>
    <w:rsid w:val="00D90944"/>
    <w:rsid w:val="00D91161"/>
    <w:rsid w:val="00D91464"/>
    <w:rsid w:val="00D973A6"/>
    <w:rsid w:val="00DA0B38"/>
    <w:rsid w:val="00DA48B0"/>
    <w:rsid w:val="00DA4DEB"/>
    <w:rsid w:val="00DA685E"/>
    <w:rsid w:val="00DB0DEC"/>
    <w:rsid w:val="00DB1F53"/>
    <w:rsid w:val="00DB2422"/>
    <w:rsid w:val="00DB3F9B"/>
    <w:rsid w:val="00DB4D3C"/>
    <w:rsid w:val="00DB521B"/>
    <w:rsid w:val="00DB6DC7"/>
    <w:rsid w:val="00DB703D"/>
    <w:rsid w:val="00DC23A9"/>
    <w:rsid w:val="00DC2E58"/>
    <w:rsid w:val="00DC3292"/>
    <w:rsid w:val="00DC4FEF"/>
    <w:rsid w:val="00DC51AF"/>
    <w:rsid w:val="00DC531A"/>
    <w:rsid w:val="00DC5E12"/>
    <w:rsid w:val="00DC7226"/>
    <w:rsid w:val="00DD0CB6"/>
    <w:rsid w:val="00DD1925"/>
    <w:rsid w:val="00DD20EA"/>
    <w:rsid w:val="00DD3CAB"/>
    <w:rsid w:val="00DD3E83"/>
    <w:rsid w:val="00DD6FAA"/>
    <w:rsid w:val="00DE1628"/>
    <w:rsid w:val="00DE2290"/>
    <w:rsid w:val="00DE30C3"/>
    <w:rsid w:val="00DE3D63"/>
    <w:rsid w:val="00DE549D"/>
    <w:rsid w:val="00DE54F1"/>
    <w:rsid w:val="00DF1846"/>
    <w:rsid w:val="00DF2637"/>
    <w:rsid w:val="00DF28D0"/>
    <w:rsid w:val="00DF2BD4"/>
    <w:rsid w:val="00DF3B22"/>
    <w:rsid w:val="00DF4CBB"/>
    <w:rsid w:val="00E00924"/>
    <w:rsid w:val="00E056BF"/>
    <w:rsid w:val="00E1084C"/>
    <w:rsid w:val="00E12434"/>
    <w:rsid w:val="00E12CAF"/>
    <w:rsid w:val="00E1726A"/>
    <w:rsid w:val="00E207EC"/>
    <w:rsid w:val="00E273D6"/>
    <w:rsid w:val="00E27469"/>
    <w:rsid w:val="00E30D9C"/>
    <w:rsid w:val="00E3213C"/>
    <w:rsid w:val="00E34E96"/>
    <w:rsid w:val="00E352F7"/>
    <w:rsid w:val="00E36013"/>
    <w:rsid w:val="00E364E9"/>
    <w:rsid w:val="00E36A73"/>
    <w:rsid w:val="00E376A1"/>
    <w:rsid w:val="00E439A9"/>
    <w:rsid w:val="00E45465"/>
    <w:rsid w:val="00E479DC"/>
    <w:rsid w:val="00E47A2F"/>
    <w:rsid w:val="00E54D19"/>
    <w:rsid w:val="00E562B4"/>
    <w:rsid w:val="00E60321"/>
    <w:rsid w:val="00E60F2E"/>
    <w:rsid w:val="00E62C1B"/>
    <w:rsid w:val="00E62D5C"/>
    <w:rsid w:val="00E6398F"/>
    <w:rsid w:val="00E649E6"/>
    <w:rsid w:val="00E65BBA"/>
    <w:rsid w:val="00E70645"/>
    <w:rsid w:val="00E709FD"/>
    <w:rsid w:val="00E716B6"/>
    <w:rsid w:val="00E73DA8"/>
    <w:rsid w:val="00E80C5C"/>
    <w:rsid w:val="00E81DE0"/>
    <w:rsid w:val="00E832B3"/>
    <w:rsid w:val="00E8571F"/>
    <w:rsid w:val="00E91764"/>
    <w:rsid w:val="00E91CAF"/>
    <w:rsid w:val="00E924E6"/>
    <w:rsid w:val="00E94262"/>
    <w:rsid w:val="00E94B3D"/>
    <w:rsid w:val="00E95A0D"/>
    <w:rsid w:val="00E961EC"/>
    <w:rsid w:val="00E96822"/>
    <w:rsid w:val="00E96BAF"/>
    <w:rsid w:val="00EA05AD"/>
    <w:rsid w:val="00EA2F7C"/>
    <w:rsid w:val="00EA3FE3"/>
    <w:rsid w:val="00EA5422"/>
    <w:rsid w:val="00EA668F"/>
    <w:rsid w:val="00EA70C7"/>
    <w:rsid w:val="00EB1DC3"/>
    <w:rsid w:val="00EB1EF4"/>
    <w:rsid w:val="00EB33C7"/>
    <w:rsid w:val="00EB362C"/>
    <w:rsid w:val="00EB3E68"/>
    <w:rsid w:val="00EB7249"/>
    <w:rsid w:val="00EC2BB1"/>
    <w:rsid w:val="00EC3CDD"/>
    <w:rsid w:val="00ED0925"/>
    <w:rsid w:val="00ED0A23"/>
    <w:rsid w:val="00ED3ABF"/>
    <w:rsid w:val="00ED51CB"/>
    <w:rsid w:val="00EE038C"/>
    <w:rsid w:val="00EE68A3"/>
    <w:rsid w:val="00EE70C8"/>
    <w:rsid w:val="00EF192E"/>
    <w:rsid w:val="00EF1D1E"/>
    <w:rsid w:val="00EF2912"/>
    <w:rsid w:val="00EF3215"/>
    <w:rsid w:val="00EF521E"/>
    <w:rsid w:val="00EF6073"/>
    <w:rsid w:val="00EF67F5"/>
    <w:rsid w:val="00F0334B"/>
    <w:rsid w:val="00F05E61"/>
    <w:rsid w:val="00F0770F"/>
    <w:rsid w:val="00F1262C"/>
    <w:rsid w:val="00F1398A"/>
    <w:rsid w:val="00F15445"/>
    <w:rsid w:val="00F20E29"/>
    <w:rsid w:val="00F23F26"/>
    <w:rsid w:val="00F25119"/>
    <w:rsid w:val="00F259EA"/>
    <w:rsid w:val="00F25AD5"/>
    <w:rsid w:val="00F26587"/>
    <w:rsid w:val="00F26A1E"/>
    <w:rsid w:val="00F274E8"/>
    <w:rsid w:val="00F32019"/>
    <w:rsid w:val="00F3221C"/>
    <w:rsid w:val="00F323C1"/>
    <w:rsid w:val="00F40C87"/>
    <w:rsid w:val="00F42568"/>
    <w:rsid w:val="00F42960"/>
    <w:rsid w:val="00F43B7B"/>
    <w:rsid w:val="00F44293"/>
    <w:rsid w:val="00F46A01"/>
    <w:rsid w:val="00F47C15"/>
    <w:rsid w:val="00F53FA5"/>
    <w:rsid w:val="00F57873"/>
    <w:rsid w:val="00F578C6"/>
    <w:rsid w:val="00F60346"/>
    <w:rsid w:val="00F609C5"/>
    <w:rsid w:val="00F60A6A"/>
    <w:rsid w:val="00F61048"/>
    <w:rsid w:val="00F614DB"/>
    <w:rsid w:val="00F62187"/>
    <w:rsid w:val="00F6524C"/>
    <w:rsid w:val="00F66E80"/>
    <w:rsid w:val="00F67FCE"/>
    <w:rsid w:val="00F72C82"/>
    <w:rsid w:val="00F765C2"/>
    <w:rsid w:val="00F7715A"/>
    <w:rsid w:val="00F773E4"/>
    <w:rsid w:val="00F774C7"/>
    <w:rsid w:val="00F77D4F"/>
    <w:rsid w:val="00F8283A"/>
    <w:rsid w:val="00F84BAD"/>
    <w:rsid w:val="00F874C9"/>
    <w:rsid w:val="00F87ED0"/>
    <w:rsid w:val="00F90E94"/>
    <w:rsid w:val="00F91709"/>
    <w:rsid w:val="00F92F66"/>
    <w:rsid w:val="00FA2D5B"/>
    <w:rsid w:val="00FA2F15"/>
    <w:rsid w:val="00FA3C23"/>
    <w:rsid w:val="00FA4EBE"/>
    <w:rsid w:val="00FA7CFD"/>
    <w:rsid w:val="00FB01EA"/>
    <w:rsid w:val="00FB261C"/>
    <w:rsid w:val="00FB27E2"/>
    <w:rsid w:val="00FB709E"/>
    <w:rsid w:val="00FB7F78"/>
    <w:rsid w:val="00FC2C40"/>
    <w:rsid w:val="00FC2FA5"/>
    <w:rsid w:val="00FC4070"/>
    <w:rsid w:val="00FC48B3"/>
    <w:rsid w:val="00FC4A47"/>
    <w:rsid w:val="00FC50AE"/>
    <w:rsid w:val="00FC6267"/>
    <w:rsid w:val="00FD1635"/>
    <w:rsid w:val="00FD2258"/>
    <w:rsid w:val="00FD272E"/>
    <w:rsid w:val="00FD2B7D"/>
    <w:rsid w:val="00FD2F2F"/>
    <w:rsid w:val="00FD68A2"/>
    <w:rsid w:val="00FD7B23"/>
    <w:rsid w:val="00FE0518"/>
    <w:rsid w:val="00FE1E46"/>
    <w:rsid w:val="00FE3324"/>
    <w:rsid w:val="00FE3B1C"/>
    <w:rsid w:val="00FE5720"/>
    <w:rsid w:val="00FE5F73"/>
    <w:rsid w:val="00FF0DD1"/>
    <w:rsid w:val="00FF14E9"/>
    <w:rsid w:val="00FF57DF"/>
    <w:rsid w:val="00FF5854"/>
    <w:rsid w:val="00FF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6DD62"/>
  <w15:chartTrackingRefBased/>
  <w15:docId w15:val="{D3EC8095-4168-DD45-A50F-067B400A3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0DB"/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paragraph" w:styleId="Heading1">
    <w:name w:val="heading 1"/>
    <w:basedOn w:val="Normal"/>
    <w:next w:val="Paragraph"/>
    <w:link w:val="Heading1Char"/>
    <w:qFormat/>
    <w:rsid w:val="00905C11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905C11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905C11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qFormat/>
    <w:rsid w:val="00905C11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  <w:rsid w:val="005C60D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C60DB"/>
  </w:style>
  <w:style w:type="paragraph" w:styleId="NormalWeb">
    <w:name w:val="Normal (Web)"/>
    <w:basedOn w:val="Normal"/>
    <w:uiPriority w:val="99"/>
    <w:unhideWhenUsed/>
    <w:rsid w:val="0044316B"/>
  </w:style>
  <w:style w:type="character" w:customStyle="1" w:styleId="apple-converted-space">
    <w:name w:val="apple-converted-space"/>
    <w:basedOn w:val="DefaultParagraphFont"/>
    <w:rsid w:val="0044316B"/>
  </w:style>
  <w:style w:type="character" w:styleId="Hyperlink">
    <w:name w:val="Hyperlink"/>
    <w:basedOn w:val="DefaultParagraphFont"/>
    <w:uiPriority w:val="99"/>
    <w:unhideWhenUsed/>
    <w:rsid w:val="00525F6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25F6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A7C5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C51"/>
    <w:rPr>
      <w:rFonts w:ascii="Calibri" w:eastAsiaTheme="minorEastAsia" w:hAnsi="Calibri" w:cs="Calibri"/>
      <w:kern w:val="2"/>
      <w:sz w:val="24"/>
      <w:szCs w:val="24"/>
      <w:lang w:val="en-GB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5A7C5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A7C51"/>
    <w:rPr>
      <w:rFonts w:ascii="Calibri" w:eastAsiaTheme="minorEastAsia" w:hAnsi="Calibri" w:cs="Calibri"/>
      <w:kern w:val="2"/>
      <w:sz w:val="24"/>
      <w:szCs w:val="24"/>
      <w:lang w:val="en-GB"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7C5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A36B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96F5C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rsid w:val="00905C11"/>
    <w:rPr>
      <w:rFonts w:eastAsia="Times New Roman"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905C11"/>
    <w:rPr>
      <w:rFonts w:eastAsia="Times New Roman"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905C11"/>
    <w:rPr>
      <w:rFonts w:eastAsia="Times New Roman" w:cs="Arial"/>
      <w:bCs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905C11"/>
    <w:rPr>
      <w:rFonts w:eastAsia="Times New Roman"/>
      <w:bCs/>
      <w:sz w:val="24"/>
      <w:szCs w:val="28"/>
    </w:rPr>
  </w:style>
  <w:style w:type="paragraph" w:customStyle="1" w:styleId="Articletitle">
    <w:name w:val="Article title"/>
    <w:basedOn w:val="Normal"/>
    <w:next w:val="Normal"/>
    <w:qFormat/>
    <w:rsid w:val="000670C6"/>
    <w:pPr>
      <w:spacing w:after="120" w:line="360" w:lineRule="auto"/>
    </w:pPr>
    <w:rPr>
      <w:rFonts w:cs="Times New Roman (Body CS)"/>
      <w:b/>
      <w:sz w:val="28"/>
    </w:rPr>
  </w:style>
  <w:style w:type="paragraph" w:customStyle="1" w:styleId="Authornames">
    <w:name w:val="Author names"/>
    <w:basedOn w:val="Normal"/>
    <w:next w:val="Normal"/>
    <w:qFormat/>
    <w:rsid w:val="00905C11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905C11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905C11"/>
  </w:style>
  <w:style w:type="paragraph" w:customStyle="1" w:styleId="Abstract">
    <w:name w:val="Abstract"/>
    <w:basedOn w:val="Normal"/>
    <w:next w:val="Keywords"/>
    <w:qFormat/>
    <w:rsid w:val="00905C11"/>
    <w:pPr>
      <w:spacing w:before="360" w:after="300" w:line="360" w:lineRule="auto"/>
      <w:ind w:left="720" w:right="567"/>
      <w:contextualSpacing/>
    </w:pPr>
  </w:style>
  <w:style w:type="paragraph" w:customStyle="1" w:styleId="Keywords">
    <w:name w:val="Keywords"/>
    <w:basedOn w:val="Normal"/>
    <w:next w:val="Paragraph"/>
    <w:qFormat/>
    <w:rsid w:val="00905C11"/>
    <w:pPr>
      <w:spacing w:before="240" w:after="240" w:line="360" w:lineRule="auto"/>
      <w:ind w:left="720" w:right="567"/>
    </w:pPr>
  </w:style>
  <w:style w:type="paragraph" w:customStyle="1" w:styleId="Correspondencedetails">
    <w:name w:val="Correspondence details"/>
    <w:basedOn w:val="Normal"/>
    <w:qFormat/>
    <w:rsid w:val="00905C11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905C11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qFormat/>
    <w:rsid w:val="00905C11"/>
    <w:pPr>
      <w:widowControl/>
      <w:numPr>
        <w:numId w:val="17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905C11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905C11"/>
    <w:pPr>
      <w:spacing w:before="120" w:line="360" w:lineRule="auto"/>
    </w:pPr>
  </w:style>
  <w:style w:type="paragraph" w:customStyle="1" w:styleId="Tabletitle">
    <w:name w:val="Table title"/>
    <w:basedOn w:val="Normal"/>
    <w:next w:val="Normal"/>
    <w:qFormat/>
    <w:rsid w:val="00905C11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905C11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905C11"/>
    <w:pPr>
      <w:spacing w:before="120" w:line="360" w:lineRule="auto"/>
      <w:ind w:left="482" w:hanging="482"/>
      <w:contextualSpacing/>
    </w:pPr>
  </w:style>
  <w:style w:type="paragraph" w:customStyle="1" w:styleId="Notesoncontributors">
    <w:name w:val="Notes on contributors"/>
    <w:basedOn w:val="Normal"/>
    <w:qFormat/>
    <w:rsid w:val="00905C11"/>
    <w:pPr>
      <w:spacing w:before="240" w:line="360" w:lineRule="auto"/>
    </w:pPr>
  </w:style>
  <w:style w:type="paragraph" w:customStyle="1" w:styleId="Normalparagraphstyle">
    <w:name w:val="Normal paragraph style"/>
    <w:basedOn w:val="Normal"/>
    <w:next w:val="Normal"/>
    <w:rsid w:val="00905C11"/>
  </w:style>
  <w:style w:type="paragraph" w:customStyle="1" w:styleId="Paragraph">
    <w:name w:val="Paragraph"/>
    <w:basedOn w:val="Normal"/>
    <w:next w:val="Newparagraph"/>
    <w:qFormat/>
    <w:rsid w:val="00905C1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905C11"/>
    <w:pPr>
      <w:ind w:firstLine="720"/>
    </w:pPr>
  </w:style>
  <w:style w:type="paragraph" w:styleId="NormalIndent">
    <w:name w:val="Normal Indent"/>
    <w:basedOn w:val="Normal"/>
    <w:rsid w:val="00905C11"/>
    <w:pPr>
      <w:ind w:left="720"/>
    </w:pPr>
  </w:style>
  <w:style w:type="paragraph" w:customStyle="1" w:styleId="References">
    <w:name w:val="References"/>
    <w:basedOn w:val="Normal"/>
    <w:qFormat/>
    <w:rsid w:val="00905C11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905C11"/>
  </w:style>
  <w:style w:type="paragraph" w:customStyle="1" w:styleId="Bulletedlist">
    <w:name w:val="Bulleted list"/>
    <w:basedOn w:val="Paragraph"/>
    <w:next w:val="Paragraph"/>
    <w:qFormat/>
    <w:rsid w:val="00905C11"/>
    <w:pPr>
      <w:widowControl/>
      <w:numPr>
        <w:numId w:val="1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905C11"/>
    <w:pPr>
      <w:ind w:left="284" w:hanging="284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rsid w:val="00905C11"/>
    <w:rPr>
      <w:rFonts w:eastAsia="Times New Roman"/>
      <w:sz w:val="22"/>
    </w:rPr>
  </w:style>
  <w:style w:type="character" w:styleId="FootnoteReference">
    <w:name w:val="footnote reference"/>
    <w:basedOn w:val="DefaultParagraphFont"/>
    <w:rsid w:val="00905C11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905C11"/>
    <w:pPr>
      <w:ind w:left="284" w:hanging="284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905C11"/>
    <w:rPr>
      <w:rFonts w:eastAsia="Times New Roman"/>
      <w:sz w:val="22"/>
    </w:rPr>
  </w:style>
  <w:style w:type="character" w:styleId="EndnoteReference">
    <w:name w:val="endnote reference"/>
    <w:basedOn w:val="DefaultParagraphFont"/>
    <w:rsid w:val="00905C11"/>
    <w:rPr>
      <w:vertAlign w:val="superscript"/>
    </w:rPr>
  </w:style>
  <w:style w:type="paragraph" w:styleId="Header">
    <w:name w:val="header"/>
    <w:basedOn w:val="Normal"/>
    <w:link w:val="HeaderChar"/>
    <w:rsid w:val="00905C1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05C11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rsid w:val="00905C1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05C11"/>
    <w:rPr>
      <w:rFonts w:eastAsia="Times New Roman"/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905C11"/>
    <w:pPr>
      <w:widowControl/>
      <w:spacing w:before="360"/>
    </w:pPr>
  </w:style>
  <w:style w:type="character" w:customStyle="1" w:styleId="anchor-text">
    <w:name w:val="anchor-text"/>
    <w:basedOn w:val="DefaultParagraphFont"/>
    <w:rsid w:val="00605292"/>
  </w:style>
  <w:style w:type="paragraph" w:styleId="BalloonText">
    <w:name w:val="Balloon Text"/>
    <w:basedOn w:val="Normal"/>
    <w:link w:val="BalloonTextChar"/>
    <w:uiPriority w:val="99"/>
    <w:semiHidden/>
    <w:unhideWhenUsed/>
    <w:rsid w:val="00CB78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839"/>
    <w:rPr>
      <w:rFonts w:ascii="Segoe UI" w:eastAsiaTheme="minorEastAsia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892250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23A5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E4E9A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DB1F5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12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2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264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264"/>
    <w:rPr>
      <w:rFonts w:asciiTheme="minorHAnsi" w:eastAsiaTheme="minorHAnsi" w:hAnsiTheme="minorHAnsi" w:cstheme="minorBidi"/>
      <w:b/>
      <w:bCs/>
      <w:kern w:val="2"/>
      <w:lang w:val="en-GB" w:eastAsia="en-US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0670C6"/>
  </w:style>
  <w:style w:type="character" w:styleId="LineNumber">
    <w:name w:val="line number"/>
    <w:basedOn w:val="DefaultParagraphFont"/>
    <w:uiPriority w:val="99"/>
    <w:unhideWhenUsed/>
    <w:rsid w:val="000670C6"/>
    <w:rPr>
      <w:rFonts w:ascii="Times New Roman" w:hAnsi="Times New Roman"/>
    </w:rPr>
  </w:style>
  <w:style w:type="character" w:customStyle="1" w:styleId="ref-lnk">
    <w:name w:val="ref-lnk"/>
    <w:basedOn w:val="DefaultParagraphFont"/>
    <w:rsid w:val="00EB7249"/>
  </w:style>
  <w:style w:type="character" w:customStyle="1" w:styleId="off-screen">
    <w:name w:val="off-screen"/>
    <w:basedOn w:val="DefaultParagraphFont"/>
    <w:rsid w:val="00EB7249"/>
  </w:style>
  <w:style w:type="table" w:styleId="TableGrid">
    <w:name w:val="Table Grid"/>
    <w:basedOn w:val="TableNormal"/>
    <w:uiPriority w:val="39"/>
    <w:rsid w:val="007D1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9793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9345994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794121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854578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05488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994354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5882981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220177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970171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0048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6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7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90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4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24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43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9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5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60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6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9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7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84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7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37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0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4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7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77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0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6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0186E7-F254-E04E-BA62-1055189B1F65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28C7F1-075C-4685-9DA0-081C964FF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NG, FOONG YEE VIVIEN 11351258</dc:creator>
  <cp:lastModifiedBy>TANG, FOONG YEE VIVIEN 11351258</cp:lastModifiedBy>
  <cp:revision>2</cp:revision>
  <cp:lastPrinted>2024-01-17T02:10:00Z</cp:lastPrinted>
  <dcterms:created xsi:type="dcterms:W3CDTF">2024-04-19T16:34:00Z</dcterms:created>
  <dcterms:modified xsi:type="dcterms:W3CDTF">2024-04-19T16:34:00Z</dcterms:modified>
</cp:coreProperties>
</file>